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7FCC" w:rsidRPr="005971F3" w:rsidRDefault="00AA7830" w:rsidP="005971F3">
      <w:pPr>
        <w:spacing w:before="200" w:after="200"/>
        <w:jc w:val="both"/>
        <w:rPr>
          <w:rFonts w:ascii="Arial" w:hAnsi="Arial" w:cs="Arial"/>
          <w:b/>
          <w:sz w:val="28"/>
          <w:szCs w:val="28"/>
          <w:lang w:val="en-GB"/>
        </w:rPr>
      </w:pPr>
      <w:r>
        <w:rPr>
          <w:rFonts w:ascii="Arial" w:hAnsi="Arial" w:cs="Arial"/>
          <w:b/>
          <w:sz w:val="28"/>
          <w:szCs w:val="28"/>
          <w:lang w:val="en-GB"/>
        </w:rPr>
        <w:t>Additional file</w:t>
      </w:r>
      <w:r w:rsidR="003E7FCC" w:rsidRPr="005971F3">
        <w:rPr>
          <w:rFonts w:ascii="Arial" w:hAnsi="Arial" w:cs="Arial"/>
          <w:b/>
          <w:sz w:val="28"/>
          <w:szCs w:val="28"/>
          <w:lang w:val="en-GB"/>
        </w:rPr>
        <w:t xml:space="preserve"> </w:t>
      </w:r>
      <w:proofErr w:type="spellStart"/>
      <w:r w:rsidR="003E7FCC" w:rsidRPr="005971F3">
        <w:rPr>
          <w:rFonts w:ascii="Arial" w:hAnsi="Arial" w:cs="Arial"/>
          <w:b/>
          <w:sz w:val="28"/>
          <w:szCs w:val="28"/>
          <w:lang w:val="en-GB"/>
        </w:rPr>
        <w:t>JCC</w:t>
      </w:r>
      <w:proofErr w:type="spellEnd"/>
    </w:p>
    <w:p w:rsidR="00F84E60" w:rsidRPr="005971F3" w:rsidRDefault="00F84E60" w:rsidP="005971F3">
      <w:pPr>
        <w:spacing w:before="200" w:after="200"/>
        <w:jc w:val="both"/>
        <w:rPr>
          <w:rFonts w:ascii="Arial" w:hAnsi="Arial" w:cs="Arial"/>
          <w:b/>
          <w:lang w:val="en-GB"/>
        </w:rPr>
      </w:pPr>
      <w:r w:rsidRPr="005971F3">
        <w:rPr>
          <w:rFonts w:ascii="Arial" w:hAnsi="Arial" w:cs="Arial"/>
          <w:b/>
          <w:lang w:val="en-GB"/>
        </w:rPr>
        <w:t>MS Spectrums</w:t>
      </w:r>
    </w:p>
    <w:p w:rsidR="003E7FCC" w:rsidRPr="005971F3" w:rsidRDefault="003E7FCC" w:rsidP="005971F3">
      <w:pPr>
        <w:spacing w:before="200" w:after="200"/>
        <w:jc w:val="both"/>
        <w:rPr>
          <w:rFonts w:ascii="Arial" w:hAnsi="Arial" w:cs="Arial"/>
          <w:b/>
          <w:sz w:val="18"/>
          <w:szCs w:val="18"/>
          <w:lang w:val="en-GB"/>
        </w:rPr>
      </w:pPr>
    </w:p>
    <w:p w:rsidR="003E7FCC" w:rsidRPr="005971F3" w:rsidRDefault="00333A6D" w:rsidP="005971F3">
      <w:pPr>
        <w:jc w:val="both"/>
        <w:rPr>
          <w:rFonts w:ascii="Arial" w:hAnsi="Arial" w:cs="Arial"/>
          <w:sz w:val="20"/>
          <w:szCs w:val="20"/>
          <w:lang w:val="en-GB"/>
        </w:rPr>
      </w:pPr>
      <w:r w:rsidRPr="00333A6D">
        <w:rPr>
          <w:rFonts w:ascii="Arial" w:hAnsi="Arial" w:cs="Arial"/>
          <w:b/>
          <w:noProof/>
          <w:sz w:val="28"/>
          <w:szCs w:val="28"/>
          <w:lang w:eastAsia="es-MX" w:bidi="ar-SA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Cuadro de texto 2" o:spid="_x0000_s1026" type="#_x0000_t202" style="position:absolute;left:0;text-align:left;margin-left:375.85pt;margin-top:283.4pt;width:59.2pt;height:18.7pt;z-index:251670528;visibility:visible;mso-height-percent:200;mso-wrap-distance-top:3.6pt;mso-wrap-distance-bottom:3.6p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" filled="f" stroked="f">
            <v:textbox style="mso-fit-shape-to-text:t">
              <w:txbxContent>
                <w:p w:rsidR="00C013F5" w:rsidRPr="003E70B8" w:rsidRDefault="00C013F5" w:rsidP="002D210D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3E70B8">
                    <w:rPr>
                      <w:rFonts w:ascii="Arial" w:hAnsi="Arial" w:cs="Arial"/>
                      <w:b/>
                      <w:sz w:val="20"/>
                      <w:szCs w:val="20"/>
                    </w:rPr>
                    <w:t>(M-</w:t>
                  </w: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113</w:t>
                  </w:r>
                  <w:r w:rsidRPr="003E70B8">
                    <w:rPr>
                      <w:rFonts w:ascii="Arial" w:hAnsi="Arial" w:cs="Arial"/>
                      <w:b/>
                      <w:sz w:val="20"/>
                      <w:szCs w:val="20"/>
                    </w:rPr>
                    <w:t>)</w:t>
                  </w:r>
                </w:p>
              </w:txbxContent>
            </v:textbox>
          </v:shape>
        </w:pict>
      </w:r>
      <w:r w:rsidRPr="00333A6D">
        <w:rPr>
          <w:rFonts w:ascii="Arial" w:hAnsi="Arial" w:cs="Arial"/>
          <w:b/>
          <w:noProof/>
          <w:sz w:val="28"/>
          <w:szCs w:val="28"/>
          <w:lang w:eastAsia="es-MX" w:bidi="ar-SA"/>
        </w:rPr>
        <w:pict>
          <v:shape id="_x0000_s1027" type="#_x0000_t202" style="position:absolute;left:0;text-align:left;margin-left:314.45pt;margin-top:15.1pt;width:59.2pt;height:18.7pt;z-index:251669504;visibility:visible;mso-height-percent:200;mso-wrap-distance-top:3.6pt;mso-wrap-distance-bottom:3.6p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" filled="f" stroked="f">
            <v:textbox style="mso-fit-shape-to-text:t">
              <w:txbxContent>
                <w:p w:rsidR="00333A6D" w:rsidRDefault="00333A6D"/>
                <w:p w:rsidR="00C013F5" w:rsidRDefault="00C013F5"/>
                <w:p w:rsidR="00C013F5" w:rsidRPr="003E70B8" w:rsidRDefault="00C013F5" w:rsidP="002D210D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3E70B8">
                    <w:rPr>
                      <w:rFonts w:ascii="Arial" w:hAnsi="Arial" w:cs="Arial"/>
                      <w:b/>
                      <w:sz w:val="20"/>
                      <w:szCs w:val="20"/>
                    </w:rPr>
                    <w:t>(M-</w:t>
                  </w: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157</w:t>
                  </w:r>
                  <w:r w:rsidRPr="003E70B8">
                    <w:rPr>
                      <w:rFonts w:ascii="Arial" w:hAnsi="Arial" w:cs="Arial"/>
                      <w:b/>
                      <w:sz w:val="20"/>
                      <w:szCs w:val="20"/>
                    </w:rPr>
                    <w:t>)</w:t>
                  </w:r>
                </w:p>
              </w:txbxContent>
            </v:textbox>
          </v:shape>
          <o:OLEObject Type="Embed" ProgID="ChemDraw.Document.6.0" ShapeID="_x0000_s1027" DrawAspect="Content" ObjectID="_1584171063" r:id="rId4"/>
        </w:pict>
      </w:r>
      <w:r w:rsidRPr="00333A6D">
        <w:rPr>
          <w:rFonts w:ascii="Arial" w:hAnsi="Arial" w:cs="Arial"/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44" type="#_x0000_t75" style="position:absolute;left:0;text-align:left;margin-left:377pt;margin-top:76.4pt;width:170.05pt;height:26.3pt;z-index:251661312">
            <v:imagedata r:id="rId5" o:title=""/>
          </v:shape>
          <o:OLEObject Type="Embed" ProgID="ChemDraw.Document.6.0" ShapeID="_x0000_s1044" DrawAspect="Content" ObjectID="_1584171064" r:id="rId6"/>
        </w:pict>
      </w:r>
      <w:r w:rsidR="003E7FCC" w:rsidRPr="005971F3">
        <w:rPr>
          <w:rFonts w:ascii="Arial" w:hAnsi="Arial" w:cs="Arial"/>
        </w:rPr>
        <w:object w:dxaOrig="16306" w:dyaOrig="11370">
          <v:shape id="_x0000_i1027" type="#_x0000_t75" style="width:605pt;height:406.2pt" o:ole="">
            <v:imagedata r:id="rId7" o:title="" croptop="2439f"/>
          </v:shape>
          <o:OLEObject Type="Embed" ProgID="MestReNova.Document.1" ShapeID="_x0000_i1027" DrawAspect="Content" ObjectID="_1584171055" r:id="rId8"/>
        </w:object>
      </w:r>
    </w:p>
    <w:p w:rsidR="00F84E60" w:rsidRPr="005971F3" w:rsidRDefault="00F84E60" w:rsidP="005971F3">
      <w:pPr>
        <w:jc w:val="both"/>
        <w:rPr>
          <w:rFonts w:ascii="Arial" w:hAnsi="Arial" w:cs="Arial"/>
          <w:b/>
          <w:lang w:val="en-GB"/>
        </w:rPr>
      </w:pPr>
      <w:r w:rsidRPr="005971F3">
        <w:rPr>
          <w:rFonts w:ascii="Arial" w:hAnsi="Arial" w:cs="Arial"/>
          <w:b/>
          <w:lang w:val="en-GB"/>
        </w:rPr>
        <w:t xml:space="preserve">Figure </w:t>
      </w:r>
      <w:proofErr w:type="spellStart"/>
      <w:r w:rsidR="00AA7830">
        <w:rPr>
          <w:rFonts w:ascii="Arial" w:hAnsi="Arial" w:cs="Arial"/>
          <w:b/>
          <w:lang w:val="en-GB"/>
        </w:rPr>
        <w:t>S1</w:t>
      </w:r>
      <w:proofErr w:type="spellEnd"/>
      <w:r w:rsidRPr="005971F3">
        <w:rPr>
          <w:rFonts w:ascii="Arial" w:hAnsi="Arial" w:cs="Arial"/>
          <w:b/>
          <w:lang w:val="en-GB"/>
        </w:rPr>
        <w:t xml:space="preserve">. Mass spectrum of epoxy stearate (9,10-epoxy </w:t>
      </w:r>
      <w:proofErr w:type="spellStart"/>
      <w:r w:rsidRPr="005971F3">
        <w:rPr>
          <w:rFonts w:ascii="Arial" w:hAnsi="Arial" w:cs="Arial"/>
          <w:b/>
          <w:lang w:val="en-GB"/>
        </w:rPr>
        <w:t>octadecenoate</w:t>
      </w:r>
      <w:proofErr w:type="spellEnd"/>
      <w:r w:rsidRPr="005971F3">
        <w:rPr>
          <w:rFonts w:ascii="Arial" w:hAnsi="Arial" w:cs="Arial"/>
          <w:b/>
          <w:lang w:val="en-GB"/>
        </w:rPr>
        <w:t>).</w:t>
      </w:r>
    </w:p>
    <w:p w:rsidR="00F84E60" w:rsidRPr="005971F3" w:rsidRDefault="00F84E60" w:rsidP="005971F3">
      <w:pPr>
        <w:jc w:val="both"/>
        <w:rPr>
          <w:rFonts w:ascii="Arial" w:hAnsi="Arial" w:cs="Arial"/>
          <w:b/>
          <w:lang w:val="en-US"/>
        </w:rPr>
      </w:pPr>
    </w:p>
    <w:p w:rsidR="00F84E60" w:rsidRPr="005971F3" w:rsidRDefault="00F84E60" w:rsidP="005971F3">
      <w:pPr>
        <w:spacing w:before="200" w:after="200"/>
        <w:jc w:val="both"/>
        <w:rPr>
          <w:rFonts w:ascii="Arial" w:hAnsi="Arial" w:cs="Arial"/>
          <w:b/>
          <w:lang w:val="en-US"/>
        </w:rPr>
      </w:pPr>
    </w:p>
    <w:p w:rsidR="00F84E60" w:rsidRDefault="00333A6D" w:rsidP="005971F3">
      <w:pPr>
        <w:spacing w:before="200" w:after="200"/>
        <w:jc w:val="both"/>
        <w:rPr>
          <w:rFonts w:ascii="Arial" w:hAnsi="Arial" w:cs="Arial"/>
          <w:b/>
        </w:rPr>
      </w:pPr>
      <w:r w:rsidRPr="00333A6D">
        <w:rPr>
          <w:rFonts w:ascii="Arial" w:hAnsi="Arial" w:cs="Arial"/>
          <w:b/>
          <w:noProof/>
        </w:rPr>
        <w:lastRenderedPageBreak/>
        <w:pict>
          <v:shape id="_x0000_s1042" type="#_x0000_t75" style="position:absolute;left:0;text-align:left;margin-left:155.15pt;margin-top:59.45pt;width:249.6pt;height:28.7pt;z-index:251662336">
            <v:imagedata r:id="rId9" o:title=""/>
          </v:shape>
        </w:pict>
      </w:r>
      <w:r w:rsidR="003E7FCC" w:rsidRPr="005971F3">
        <w:rPr>
          <w:rFonts w:ascii="Arial" w:hAnsi="Arial" w:cs="Arial"/>
          <w:b/>
        </w:rPr>
        <w:object w:dxaOrig="16306" w:dyaOrig="11370">
          <v:shape id="_x0000_i1028" type="#_x0000_t75" style="width:602.85pt;height:406.2pt" o:ole="">
            <v:imagedata r:id="rId10" o:title="" croptop="2134f"/>
          </v:shape>
          <o:OLEObject Type="Embed" ProgID="MestReNova.Document.1" ShapeID="_x0000_i1028" DrawAspect="Content" ObjectID="_1584171056" r:id="rId11"/>
        </w:object>
      </w:r>
    </w:p>
    <w:p w:rsidR="00BC7720" w:rsidRDefault="00BC7720" w:rsidP="005971F3">
      <w:pPr>
        <w:spacing w:before="200" w:after="200"/>
        <w:jc w:val="both"/>
        <w:rPr>
          <w:rFonts w:ascii="Arial" w:hAnsi="Arial" w:cs="Arial"/>
          <w:b/>
        </w:rPr>
      </w:pPr>
    </w:p>
    <w:p w:rsidR="006B0E72" w:rsidRDefault="00333A6D" w:rsidP="005971F3">
      <w:pPr>
        <w:spacing w:before="200" w:after="200"/>
        <w:jc w:val="both"/>
        <w:rPr>
          <w:rFonts w:ascii="Arial" w:hAnsi="Arial" w:cs="Arial"/>
          <w:b/>
        </w:rPr>
      </w:pPr>
      <w:r w:rsidRPr="00333A6D">
        <w:rPr>
          <w:noProof/>
          <w:lang w:eastAsia="es-MX" w:bidi="ar-SA"/>
        </w:rPr>
        <w:pict>
          <v:shape id="_x0000_s1028" type="#_x0000_t202" style="position:absolute;left:0;text-align:left;margin-left:262.7pt;margin-top:273.2pt;width:42.95pt;height:18.7pt;z-index:251667456;visibility:visible;mso-height-percent:200;mso-wrap-distance-top:3.6pt;mso-wrap-distance-bottom:3.6p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" filled="f" stroked="f">
            <v:textbox style="mso-fit-shape-to-text:t">
              <w:txbxContent>
                <w:p w:rsidR="00C013F5" w:rsidRPr="006B0E72" w:rsidRDefault="00C013F5" w:rsidP="006B0E72">
                  <w:pPr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</w:pPr>
                  <w:r w:rsidRPr="006B0E72">
                    <w:rPr>
                      <w:rFonts w:ascii="Arial" w:hAnsi="Arial" w:cs="Arial"/>
                      <w:b/>
                      <w:sz w:val="20"/>
                      <w:szCs w:val="20"/>
                      <w:lang w:val="en-GB"/>
                    </w:rPr>
                    <w:t>237</w:t>
                  </w:r>
                </w:p>
              </w:txbxContent>
            </v:textbox>
          </v:shape>
        </w:pict>
      </w:r>
    </w:p>
    <w:p w:rsidR="00204C41" w:rsidRDefault="00204C41" w:rsidP="005971F3">
      <w:pPr>
        <w:spacing w:before="200" w:after="200"/>
        <w:jc w:val="both"/>
        <w:rPr>
          <w:rFonts w:ascii="Arial" w:hAnsi="Arial" w:cs="Arial"/>
          <w:b/>
        </w:rPr>
      </w:pPr>
    </w:p>
    <w:p w:rsidR="00204C41" w:rsidRDefault="00204C41" w:rsidP="005971F3">
      <w:pPr>
        <w:spacing w:before="200" w:after="200"/>
        <w:jc w:val="both"/>
        <w:rPr>
          <w:rFonts w:ascii="Arial" w:hAnsi="Arial" w:cs="Arial"/>
          <w:b/>
        </w:rPr>
      </w:pPr>
    </w:p>
    <w:p w:rsidR="00204C41" w:rsidRDefault="00204C41" w:rsidP="005971F3">
      <w:pPr>
        <w:spacing w:before="200" w:after="200"/>
        <w:jc w:val="both"/>
        <w:rPr>
          <w:rFonts w:ascii="Arial" w:hAnsi="Arial" w:cs="Arial"/>
          <w:b/>
        </w:rPr>
      </w:pPr>
    </w:p>
    <w:p w:rsidR="00204C41" w:rsidRDefault="00204C41" w:rsidP="00204C41">
      <w:pPr>
        <w:rPr>
          <w:b/>
        </w:rPr>
      </w:pPr>
    </w:p>
    <w:p w:rsidR="00204C41" w:rsidRDefault="00204C41" w:rsidP="00204C41">
      <w:pPr>
        <w:rPr>
          <w:b/>
        </w:rPr>
      </w:pPr>
      <w:r w:rsidRPr="00420692">
        <w:rPr>
          <w:b/>
          <w:noProof/>
          <w:lang w:val="en-IN" w:eastAsia="en-IN" w:bidi="ar-SA"/>
        </w:rPr>
        <w:drawing>
          <wp:anchor distT="0" distB="0" distL="114300" distR="114300" simplePos="0" relativeHeight="251687936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179705</wp:posOffset>
            </wp:positionV>
            <wp:extent cx="8458200" cy="5901496"/>
            <wp:effectExtent l="0" t="0" r="0" b="4445"/>
            <wp:wrapNone/>
            <wp:docPr id="37" name="Imagen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58200" cy="5901496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anchor>
        </w:drawing>
      </w:r>
    </w:p>
    <w:p w:rsidR="00204C41" w:rsidRPr="005971F3" w:rsidRDefault="00333A6D" w:rsidP="00204C41">
      <w:pPr>
        <w:rPr>
          <w:b/>
          <w:lang w:val="en-GB"/>
        </w:rPr>
      </w:pPr>
      <w:r w:rsidRPr="00333A6D">
        <w:rPr>
          <w:noProof/>
          <w:lang w:eastAsia="es-MX" w:bidi="ar-SA"/>
        </w:rPr>
        <w:pict>
          <v:shape id="_x0000_s1029" type="#_x0000_t202" style="position:absolute;margin-left:564.3pt;margin-top:46.8pt;width:62.65pt;height:21.5pt;z-index:251695104;visibility:visible;mso-wrap-distance-top:3.6pt;mso-wrap-distance-bottom:3.6p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" filled="f" stroked="f">
            <v:textbox>
              <w:txbxContent>
                <w:p w:rsidR="00C013F5" w:rsidRPr="003E70B8" w:rsidRDefault="00C013F5" w:rsidP="00204C41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M</w:t>
                  </w:r>
                  <w:r w:rsidRPr="00BC7720">
                    <w:rPr>
                      <w:rFonts w:ascii="Arial" w:hAnsi="Arial" w:cs="Arial"/>
                      <w:b/>
                      <w:sz w:val="20"/>
                      <w:szCs w:val="20"/>
                      <w:vertAlign w:val="superscript"/>
                    </w:rPr>
                    <w:t>+</w:t>
                  </w: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=326</w:t>
                  </w:r>
                </w:p>
              </w:txbxContent>
            </v:textbox>
          </v:shape>
        </w:pict>
      </w:r>
      <w:r w:rsidR="00204C41" w:rsidRPr="00420692">
        <w:rPr>
          <w:b/>
          <w:noProof/>
          <w:lang w:val="en-IN" w:eastAsia="en-IN" w:bidi="ar-SA"/>
        </w:rPr>
        <w:drawing>
          <wp:anchor distT="0" distB="0" distL="114300" distR="114300" simplePos="0" relativeHeight="251688960" behindDoc="0" locked="0" layoutInCell="1" allowOverlap="1">
            <wp:simplePos x="0" y="0"/>
            <wp:positionH relativeFrom="column">
              <wp:posOffset>4756010</wp:posOffset>
            </wp:positionH>
            <wp:positionV relativeFrom="paragraph">
              <wp:posOffset>357126</wp:posOffset>
            </wp:positionV>
            <wp:extent cx="3360717" cy="2161309"/>
            <wp:effectExtent l="0" t="0" r="0" b="0"/>
            <wp:wrapNone/>
            <wp:docPr id="36" name="Imagen 3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 rotWithShape="1">
                    <a:blip r:embed="rId13" cstate="print"/>
                    <a:srcRect t="6201"/>
                    <a:stretch/>
                  </pic:blipFill>
                  <pic:spPr bwMode="auto">
                    <a:xfrm>
                      <a:off x="0" y="0"/>
                      <a:ext cx="3365723" cy="21645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333A6D">
        <w:rPr>
          <w:noProof/>
          <w:lang w:eastAsia="es-MX" w:bidi="ar-SA"/>
        </w:rPr>
        <w:pict>
          <v:shape id="_x0000_s1030" type="#_x0000_t202" style="position:absolute;margin-left:266pt;margin-top:267.45pt;width:33.65pt;height:27.1pt;z-index:251691008;visibility:visible;mso-wrap-distance-top:3.6pt;mso-wrap-distance-bottom:3.6pt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" filled="f" stroked="f">
            <v:textbox>
              <w:txbxContent>
                <w:p w:rsidR="00C013F5" w:rsidRPr="006B0E72" w:rsidRDefault="00C013F5" w:rsidP="00204C41">
                  <w:pPr>
                    <w:rPr>
                      <w:rFonts w:ascii="Arial" w:hAnsi="Arial" w:cs="Arial"/>
                      <w:sz w:val="22"/>
                      <w:szCs w:val="22"/>
                      <w:lang w:val="en-GB"/>
                    </w:rPr>
                  </w:pPr>
                  <w:r>
                    <w:rPr>
                      <w:rFonts w:ascii="Arial" w:hAnsi="Arial" w:cs="Arial"/>
                      <w:b/>
                      <w:sz w:val="22"/>
                      <w:szCs w:val="22"/>
                      <w:lang w:val="en-GB"/>
                    </w:rPr>
                    <w:t>237</w:t>
                  </w:r>
                </w:p>
              </w:txbxContent>
            </v:textbox>
          </v:shape>
        </w:pict>
      </w:r>
      <w:r w:rsidRPr="00333A6D">
        <w:rPr>
          <w:noProof/>
          <w:lang w:eastAsia="es-MX" w:bidi="ar-SA"/>
        </w:rPr>
        <w:pict>
          <v:shape id="_x0000_s1031" type="#_x0000_t202" style="position:absolute;margin-left:99.6pt;margin-top:48.7pt;width:250.3pt;height:27.1pt;z-index:251689984;visibility:visible;mso-wrap-distance-top:3.6pt;mso-wrap-distance-bottom:3.6pt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" filled="f" stroked="f">
            <v:textbox>
              <w:txbxContent>
                <w:p w:rsidR="00C013F5" w:rsidRPr="006B0E72" w:rsidRDefault="00C013F5" w:rsidP="00204C41">
                  <w:pPr>
                    <w:rPr>
                      <w:rFonts w:ascii="Arial" w:hAnsi="Arial" w:cs="Arial"/>
                      <w:sz w:val="22"/>
                      <w:szCs w:val="22"/>
                      <w:lang w:val="en-GB"/>
                    </w:rPr>
                  </w:pPr>
                  <w:r>
                    <w:rPr>
                      <w:rFonts w:ascii="Arial" w:hAnsi="Arial" w:cs="Arial"/>
                      <w:b/>
                      <w:sz w:val="22"/>
                      <w:szCs w:val="22"/>
                      <w:lang w:val="en-GB"/>
                    </w:rPr>
                    <w:t>211</w:t>
                  </w:r>
                  <w:r w:rsidRPr="006B0E72">
                    <w:rPr>
                      <w:rFonts w:ascii="Arial" w:hAnsi="Arial" w:cs="Arial"/>
                      <w:b/>
                      <w:sz w:val="22"/>
                      <w:szCs w:val="22"/>
                      <w:lang w:val="en-GB"/>
                    </w:rPr>
                    <w:t xml:space="preserve"> </w:t>
                  </w:r>
                  <w:r w:rsidRPr="006B0E72">
                    <w:rPr>
                      <w:rFonts w:ascii="Arial" w:hAnsi="Arial" w:cs="Arial"/>
                      <w:sz w:val="22"/>
                      <w:szCs w:val="22"/>
                      <w:lang w:val="en-GB"/>
                    </w:rPr>
                    <w:t>(</w:t>
                  </w:r>
                  <w:r w:rsidRPr="006B0E72">
                    <w:rPr>
                      <w:rFonts w:ascii="Arial" w:hAnsi="Arial" w:cs="Arial"/>
                      <w:i/>
                      <w:iCs/>
                      <w:color w:val="222222"/>
                      <w:sz w:val="22"/>
                      <w:szCs w:val="22"/>
                      <w:shd w:val="clear" w:color="auto" w:fill="FFFFFF"/>
                      <w:lang w:val="en-GB"/>
                    </w:rPr>
                    <w:t>O=</w:t>
                  </w:r>
                  <w:proofErr w:type="gramStart"/>
                  <w:r w:rsidRPr="006B0E72">
                    <w:rPr>
                      <w:rFonts w:ascii="Arial" w:hAnsi="Arial" w:cs="Arial"/>
                      <w:i/>
                      <w:iCs/>
                      <w:color w:val="222222"/>
                      <w:sz w:val="22"/>
                      <w:szCs w:val="22"/>
                      <w:shd w:val="clear" w:color="auto" w:fill="FFFFFF"/>
                      <w:lang w:val="en-GB"/>
                    </w:rPr>
                    <w:t>CHCH</w:t>
                  </w:r>
                  <w:r w:rsidRPr="006B0E72">
                    <w:rPr>
                      <w:rFonts w:ascii="Arial" w:hAnsi="Arial" w:cs="Arial"/>
                      <w:i/>
                      <w:iCs/>
                      <w:color w:val="222222"/>
                      <w:sz w:val="22"/>
                      <w:szCs w:val="22"/>
                      <w:shd w:val="clear" w:color="auto" w:fill="FFFFFF"/>
                      <w:vertAlign w:val="subscript"/>
                      <w:lang w:val="en-GB"/>
                    </w:rPr>
                    <w:t>2</w:t>
                  </w:r>
                  <w:r w:rsidRPr="006B0E72">
                    <w:rPr>
                      <w:rFonts w:ascii="Arial" w:hAnsi="Arial" w:cs="Arial"/>
                      <w:i/>
                      <w:iCs/>
                      <w:color w:val="222222"/>
                      <w:sz w:val="22"/>
                      <w:szCs w:val="22"/>
                      <w:shd w:val="clear" w:color="auto" w:fill="FFFFFF"/>
                      <w:lang w:val="en-GB"/>
                    </w:rPr>
                    <w:t>CH(</w:t>
                  </w:r>
                  <w:proofErr w:type="gramEnd"/>
                  <w:r w:rsidRPr="006B0E72">
                    <w:rPr>
                      <w:rFonts w:ascii="Arial" w:hAnsi="Arial" w:cs="Arial"/>
                      <w:i/>
                      <w:iCs/>
                      <w:color w:val="222222"/>
                      <w:sz w:val="22"/>
                      <w:szCs w:val="22"/>
                      <w:shd w:val="clear" w:color="auto" w:fill="FFFFFF"/>
                      <w:lang w:val="en-GB"/>
                    </w:rPr>
                    <w:t>O)CH(CH</w:t>
                  </w:r>
                  <w:r w:rsidRPr="006B0E72">
                    <w:rPr>
                      <w:rFonts w:ascii="Arial" w:hAnsi="Arial" w:cs="Arial"/>
                      <w:i/>
                      <w:iCs/>
                      <w:color w:val="222222"/>
                      <w:sz w:val="22"/>
                      <w:szCs w:val="22"/>
                      <w:shd w:val="clear" w:color="auto" w:fill="FFFFFF"/>
                      <w:vertAlign w:val="subscript"/>
                      <w:lang w:val="en-GB"/>
                    </w:rPr>
                    <w:t>2</w:t>
                  </w:r>
                  <w:r w:rsidRPr="006B0E72">
                    <w:rPr>
                      <w:rFonts w:ascii="Arial" w:hAnsi="Arial" w:cs="Arial"/>
                      <w:i/>
                      <w:iCs/>
                      <w:color w:val="222222"/>
                      <w:sz w:val="22"/>
                      <w:szCs w:val="22"/>
                      <w:shd w:val="clear" w:color="auto" w:fill="FFFFFF"/>
                      <w:lang w:val="en-GB"/>
                    </w:rPr>
                    <w:t>)</w:t>
                  </w:r>
                  <w:r w:rsidRPr="006B0E72">
                    <w:rPr>
                      <w:rFonts w:ascii="Arial" w:hAnsi="Arial" w:cs="Arial"/>
                      <w:i/>
                      <w:iCs/>
                      <w:color w:val="222222"/>
                      <w:sz w:val="22"/>
                      <w:szCs w:val="22"/>
                      <w:shd w:val="clear" w:color="auto" w:fill="FFFFFF"/>
                      <w:vertAlign w:val="subscript"/>
                      <w:lang w:val="en-GB"/>
                    </w:rPr>
                    <w:t>7</w:t>
                  </w:r>
                  <w:r w:rsidRPr="006B0E72">
                    <w:rPr>
                      <w:rFonts w:ascii="Arial" w:hAnsi="Arial" w:cs="Arial"/>
                      <w:i/>
                      <w:iCs/>
                      <w:color w:val="222222"/>
                      <w:sz w:val="22"/>
                      <w:szCs w:val="22"/>
                      <w:shd w:val="clear" w:color="auto" w:fill="FFFFFF"/>
                      <w:lang w:val="en-GB"/>
                    </w:rPr>
                    <w:t>COOCH</w:t>
                  </w:r>
                  <w:r w:rsidRPr="006B0E72">
                    <w:rPr>
                      <w:rFonts w:ascii="Arial" w:hAnsi="Arial" w:cs="Arial"/>
                      <w:i/>
                      <w:iCs/>
                      <w:color w:val="222222"/>
                      <w:sz w:val="22"/>
                      <w:szCs w:val="22"/>
                      <w:shd w:val="clear" w:color="auto" w:fill="FFFFFF"/>
                      <w:vertAlign w:val="subscript"/>
                      <w:lang w:val="en-GB"/>
                    </w:rPr>
                    <w:t>3</w:t>
                  </w:r>
                  <w:r w:rsidRPr="006B0E72">
                    <w:rPr>
                      <w:rFonts w:ascii="Arial" w:hAnsi="Arial" w:cs="Arial"/>
                      <w:i/>
                      <w:iCs/>
                      <w:color w:val="222222"/>
                      <w:sz w:val="22"/>
                      <w:szCs w:val="22"/>
                      <w:shd w:val="clear" w:color="auto" w:fill="FFFFFF"/>
                      <w:lang w:val="en-GB"/>
                    </w:rPr>
                    <w:t>-31)</w:t>
                  </w:r>
                </w:p>
              </w:txbxContent>
            </v:textbox>
          </v:shape>
        </w:pict>
      </w:r>
    </w:p>
    <w:p w:rsidR="00204C41" w:rsidRDefault="00204C41" w:rsidP="005971F3">
      <w:pPr>
        <w:spacing w:before="200" w:after="200"/>
        <w:jc w:val="both"/>
        <w:rPr>
          <w:rFonts w:ascii="Arial" w:hAnsi="Arial" w:cs="Arial"/>
          <w:b/>
        </w:rPr>
      </w:pPr>
    </w:p>
    <w:p w:rsidR="00204C41" w:rsidRDefault="00204C41" w:rsidP="005971F3">
      <w:pPr>
        <w:spacing w:before="200" w:after="200"/>
        <w:jc w:val="both"/>
        <w:rPr>
          <w:rFonts w:ascii="Arial" w:hAnsi="Arial" w:cs="Arial"/>
          <w:b/>
        </w:rPr>
      </w:pPr>
    </w:p>
    <w:p w:rsidR="00204C41" w:rsidRDefault="00204C41" w:rsidP="005971F3">
      <w:pPr>
        <w:spacing w:before="200" w:after="200"/>
        <w:jc w:val="both"/>
        <w:rPr>
          <w:rFonts w:ascii="Arial" w:hAnsi="Arial" w:cs="Arial"/>
          <w:b/>
        </w:rPr>
      </w:pPr>
    </w:p>
    <w:p w:rsidR="00204C41" w:rsidRDefault="00204C41" w:rsidP="005971F3">
      <w:pPr>
        <w:spacing w:before="200" w:after="200"/>
        <w:jc w:val="both"/>
        <w:rPr>
          <w:rFonts w:ascii="Arial" w:hAnsi="Arial" w:cs="Arial"/>
          <w:b/>
        </w:rPr>
      </w:pPr>
    </w:p>
    <w:p w:rsidR="00204C41" w:rsidRDefault="00204C41" w:rsidP="005971F3">
      <w:pPr>
        <w:spacing w:before="200" w:after="200"/>
        <w:jc w:val="both"/>
        <w:rPr>
          <w:rFonts w:ascii="Arial" w:hAnsi="Arial" w:cs="Arial"/>
          <w:b/>
        </w:rPr>
      </w:pPr>
    </w:p>
    <w:p w:rsidR="00204C41" w:rsidRDefault="00204C41" w:rsidP="005971F3">
      <w:pPr>
        <w:spacing w:before="200" w:after="200"/>
        <w:jc w:val="both"/>
        <w:rPr>
          <w:rFonts w:ascii="Arial" w:hAnsi="Arial" w:cs="Arial"/>
          <w:b/>
        </w:rPr>
      </w:pPr>
    </w:p>
    <w:p w:rsidR="00204C41" w:rsidRDefault="00204C41" w:rsidP="005971F3">
      <w:pPr>
        <w:spacing w:before="200" w:after="200"/>
        <w:jc w:val="both"/>
        <w:rPr>
          <w:rFonts w:ascii="Arial" w:hAnsi="Arial" w:cs="Arial"/>
          <w:b/>
        </w:rPr>
      </w:pPr>
    </w:p>
    <w:p w:rsidR="00204C41" w:rsidRDefault="00204C41" w:rsidP="005971F3">
      <w:pPr>
        <w:spacing w:before="200" w:after="200"/>
        <w:jc w:val="both"/>
        <w:rPr>
          <w:rFonts w:ascii="Arial" w:hAnsi="Arial" w:cs="Arial"/>
          <w:b/>
        </w:rPr>
      </w:pPr>
    </w:p>
    <w:p w:rsidR="00204C41" w:rsidRDefault="00204C41" w:rsidP="005971F3">
      <w:pPr>
        <w:spacing w:before="200" w:after="200"/>
        <w:jc w:val="both"/>
        <w:rPr>
          <w:rFonts w:ascii="Arial" w:hAnsi="Arial" w:cs="Arial"/>
          <w:b/>
        </w:rPr>
      </w:pPr>
    </w:p>
    <w:p w:rsidR="00204C41" w:rsidRDefault="00204C41" w:rsidP="005971F3">
      <w:pPr>
        <w:spacing w:before="200" w:after="200"/>
        <w:jc w:val="both"/>
        <w:rPr>
          <w:rFonts w:ascii="Arial" w:hAnsi="Arial" w:cs="Arial"/>
          <w:b/>
        </w:rPr>
      </w:pPr>
    </w:p>
    <w:p w:rsidR="00204C41" w:rsidRDefault="00333A6D" w:rsidP="005971F3">
      <w:pPr>
        <w:spacing w:before="200" w:after="200"/>
        <w:jc w:val="both"/>
        <w:rPr>
          <w:rFonts w:ascii="Arial" w:hAnsi="Arial" w:cs="Arial"/>
          <w:b/>
        </w:rPr>
      </w:pPr>
      <w:r w:rsidRPr="00333A6D">
        <w:rPr>
          <w:noProof/>
          <w:lang w:eastAsia="es-MX" w:bidi="ar-SA"/>
        </w:rPr>
        <w:pict>
          <v:shape id="Cuadro de texto 32" o:spid="_x0000_s1032" type="#_x0000_t202" style="position:absolute;left:0;text-align:left;margin-left:449.55pt;margin-top:6.5pt;width:78.45pt;height:18.7pt;z-index:251693056;visibility:visible;mso-height-percent:200;mso-wrap-distance-top:3.6pt;mso-wrap-distance-bottom:3.6p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" filled="f" stroked="f">
            <v:textbox style="mso-fit-shape-to-text:t">
              <w:txbxContent>
                <w:p w:rsidR="00C013F5" w:rsidRPr="003E70B8" w:rsidRDefault="00C013F5" w:rsidP="00204C41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3E70B8">
                    <w:rPr>
                      <w:rFonts w:ascii="Arial" w:hAnsi="Arial" w:cs="Arial"/>
                      <w:b/>
                      <w:sz w:val="20"/>
                      <w:szCs w:val="20"/>
                    </w:rPr>
                    <w:t>277(M-49)</w:t>
                  </w:r>
                </w:p>
              </w:txbxContent>
            </v:textbox>
          </v:shape>
        </w:pict>
      </w:r>
    </w:p>
    <w:p w:rsidR="00204C41" w:rsidRDefault="00204C41" w:rsidP="005971F3">
      <w:pPr>
        <w:spacing w:before="200" w:after="200"/>
        <w:jc w:val="both"/>
        <w:rPr>
          <w:rFonts w:ascii="Arial" w:hAnsi="Arial" w:cs="Arial"/>
          <w:b/>
        </w:rPr>
      </w:pPr>
    </w:p>
    <w:p w:rsidR="00204C41" w:rsidRDefault="00333A6D" w:rsidP="005971F3">
      <w:pPr>
        <w:spacing w:before="200" w:after="200"/>
        <w:jc w:val="both"/>
        <w:rPr>
          <w:rFonts w:ascii="Arial" w:hAnsi="Arial" w:cs="Arial"/>
          <w:b/>
        </w:rPr>
      </w:pPr>
      <w:r w:rsidRPr="00333A6D">
        <w:rPr>
          <w:noProof/>
          <w:lang w:eastAsia="es-MX" w:bidi="ar-SA"/>
        </w:rPr>
        <w:pict>
          <v:shape id="_x0000_s1033" type="#_x0000_t202" style="position:absolute;left:0;text-align:left;margin-left:586.6pt;margin-top:1pt;width:78.45pt;height:18.7pt;z-index:251694080;visibility:visible;mso-height-percent:200;mso-wrap-distance-top:3.6pt;mso-wrap-distance-bottom:3.6p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" filled="f" stroked="f">
            <v:textbox style="mso-fit-shape-to-text:t">
              <w:txbxContent>
                <w:p w:rsidR="00C013F5" w:rsidRPr="003E70B8" w:rsidRDefault="00C013F5" w:rsidP="00204C41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3E70B8">
                    <w:rPr>
                      <w:rFonts w:ascii="Arial" w:hAnsi="Arial" w:cs="Arial"/>
                      <w:b/>
                      <w:sz w:val="20"/>
                      <w:szCs w:val="20"/>
                    </w:rPr>
                    <w:t>295(M-31)</w:t>
                  </w:r>
                </w:p>
              </w:txbxContent>
            </v:textbox>
          </v:shape>
        </w:pict>
      </w:r>
    </w:p>
    <w:p w:rsidR="00204C41" w:rsidRDefault="00204C41" w:rsidP="005971F3">
      <w:pPr>
        <w:spacing w:before="200" w:after="200"/>
        <w:jc w:val="both"/>
        <w:rPr>
          <w:rFonts w:ascii="Arial" w:hAnsi="Arial" w:cs="Arial"/>
          <w:b/>
        </w:rPr>
      </w:pPr>
    </w:p>
    <w:p w:rsidR="00204C41" w:rsidRDefault="00333A6D" w:rsidP="005971F3">
      <w:pPr>
        <w:spacing w:before="200" w:after="200"/>
        <w:jc w:val="both"/>
        <w:rPr>
          <w:rFonts w:ascii="Arial" w:hAnsi="Arial" w:cs="Arial"/>
          <w:b/>
        </w:rPr>
      </w:pPr>
      <w:r w:rsidRPr="00333A6D">
        <w:rPr>
          <w:noProof/>
          <w:lang w:eastAsia="es-MX" w:bidi="ar-SA"/>
        </w:rPr>
        <w:pict>
          <v:shape id="_x0000_s1034" type="#_x0000_t202" style="position:absolute;left:0;text-align:left;margin-left:374.05pt;margin-top:1.2pt;width:34.05pt;height:18.7pt;z-index:251692032;visibility:visible;mso-height-percent:200;mso-wrap-distance-top:3.6pt;mso-wrap-distance-bottom:3.6p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" filled="f" stroked="f">
            <v:textbox style="mso-fit-shape-to-text:t">
              <w:txbxContent>
                <w:p w:rsidR="00C013F5" w:rsidRPr="006B0E72" w:rsidRDefault="00C013F5" w:rsidP="00204C41">
                  <w:pPr>
                    <w:rPr>
                      <w:rFonts w:ascii="Arial" w:hAnsi="Arial" w:cs="Arial"/>
                      <w:b/>
                      <w:sz w:val="20"/>
                      <w:szCs w:val="20"/>
                      <w:lang w:val="en-GB"/>
                    </w:rPr>
                  </w:pPr>
                  <w:r w:rsidRPr="006B0E72">
                    <w:rPr>
                      <w:rFonts w:ascii="Arial" w:hAnsi="Arial" w:cs="Arial"/>
                      <w:b/>
                      <w:sz w:val="20"/>
                      <w:szCs w:val="20"/>
                      <w:lang w:val="en-GB"/>
                    </w:rPr>
                    <w:t>255</w:t>
                  </w:r>
                </w:p>
              </w:txbxContent>
            </v:textbox>
          </v:shape>
        </w:pict>
      </w:r>
    </w:p>
    <w:p w:rsidR="00204C41" w:rsidRDefault="00204C41" w:rsidP="005971F3">
      <w:pPr>
        <w:spacing w:before="200" w:after="200"/>
        <w:jc w:val="both"/>
        <w:rPr>
          <w:rFonts w:ascii="Arial" w:hAnsi="Arial" w:cs="Arial"/>
          <w:b/>
        </w:rPr>
      </w:pPr>
    </w:p>
    <w:p w:rsidR="00204C41" w:rsidRDefault="00204C41" w:rsidP="005971F3">
      <w:pPr>
        <w:spacing w:before="200" w:after="200"/>
        <w:jc w:val="both"/>
        <w:rPr>
          <w:rFonts w:ascii="Arial" w:hAnsi="Arial" w:cs="Arial"/>
          <w:b/>
        </w:rPr>
      </w:pPr>
    </w:p>
    <w:p w:rsidR="00C013F5" w:rsidRDefault="00C013F5" w:rsidP="005971F3">
      <w:pPr>
        <w:spacing w:before="200" w:after="200"/>
        <w:jc w:val="both"/>
        <w:rPr>
          <w:rFonts w:ascii="Arial" w:hAnsi="Arial" w:cs="Arial"/>
          <w:b/>
        </w:rPr>
      </w:pPr>
    </w:p>
    <w:p w:rsidR="00C013F5" w:rsidRDefault="00C013F5" w:rsidP="005971F3">
      <w:pPr>
        <w:spacing w:before="200" w:after="200"/>
        <w:jc w:val="both"/>
        <w:rPr>
          <w:rFonts w:ascii="Arial" w:hAnsi="Arial" w:cs="Arial"/>
          <w:b/>
        </w:rPr>
      </w:pPr>
    </w:p>
    <w:p w:rsidR="00F84E60" w:rsidRPr="005971F3" w:rsidRDefault="00F84E60" w:rsidP="005971F3">
      <w:pPr>
        <w:spacing w:before="200" w:after="200"/>
        <w:jc w:val="both"/>
        <w:rPr>
          <w:rFonts w:ascii="Arial" w:hAnsi="Arial" w:cs="Arial"/>
          <w:b/>
          <w:lang w:val="en-GB"/>
        </w:rPr>
      </w:pPr>
      <w:r w:rsidRPr="005971F3">
        <w:rPr>
          <w:rFonts w:ascii="Arial" w:hAnsi="Arial" w:cs="Arial"/>
          <w:b/>
          <w:lang w:val="en-GB"/>
        </w:rPr>
        <w:t xml:space="preserve">Figure </w:t>
      </w:r>
      <w:proofErr w:type="spellStart"/>
      <w:r w:rsidR="00AA7830">
        <w:rPr>
          <w:rFonts w:ascii="Arial" w:hAnsi="Arial" w:cs="Arial"/>
          <w:b/>
          <w:lang w:val="en-GB"/>
        </w:rPr>
        <w:t>S2</w:t>
      </w:r>
      <w:proofErr w:type="spellEnd"/>
      <w:r w:rsidRPr="005971F3">
        <w:rPr>
          <w:rFonts w:ascii="Arial" w:hAnsi="Arial" w:cs="Arial"/>
          <w:b/>
          <w:lang w:val="en-GB"/>
        </w:rPr>
        <w:t>. Mass spectrum of diepoxy stearate (9</w:t>
      </w:r>
      <w:proofErr w:type="gramStart"/>
      <w:r w:rsidRPr="005971F3">
        <w:rPr>
          <w:rFonts w:ascii="Arial" w:hAnsi="Arial" w:cs="Arial"/>
          <w:b/>
          <w:lang w:val="en-GB"/>
        </w:rPr>
        <w:t>,10</w:t>
      </w:r>
      <w:proofErr w:type="gramEnd"/>
      <w:r w:rsidRPr="005971F3">
        <w:rPr>
          <w:rFonts w:ascii="Arial" w:hAnsi="Arial" w:cs="Arial"/>
          <w:b/>
          <w:lang w:val="en-GB"/>
        </w:rPr>
        <w:t xml:space="preserve">-12,13-diepoxy </w:t>
      </w:r>
      <w:proofErr w:type="spellStart"/>
      <w:r w:rsidRPr="005971F3">
        <w:rPr>
          <w:rFonts w:ascii="Arial" w:hAnsi="Arial" w:cs="Arial"/>
          <w:b/>
          <w:lang w:val="en-GB"/>
        </w:rPr>
        <w:t>octadecenoate</w:t>
      </w:r>
      <w:proofErr w:type="spellEnd"/>
      <w:r w:rsidRPr="005971F3">
        <w:rPr>
          <w:rFonts w:ascii="Arial" w:hAnsi="Arial" w:cs="Arial"/>
          <w:b/>
          <w:lang w:val="en-GB"/>
        </w:rPr>
        <w:t>).</w:t>
      </w:r>
    </w:p>
    <w:p w:rsidR="003E7FCC" w:rsidRPr="005971F3" w:rsidRDefault="003E7FCC" w:rsidP="005971F3">
      <w:pPr>
        <w:spacing w:before="200" w:after="200"/>
        <w:jc w:val="both"/>
        <w:rPr>
          <w:rFonts w:ascii="Arial" w:hAnsi="Arial" w:cs="Arial"/>
          <w:b/>
          <w:lang w:val="en-GB"/>
        </w:rPr>
      </w:pPr>
    </w:p>
    <w:p w:rsidR="003E7FCC" w:rsidRPr="005971F3" w:rsidRDefault="003E7FCC" w:rsidP="005971F3">
      <w:pPr>
        <w:spacing w:before="200" w:after="200"/>
        <w:jc w:val="both"/>
        <w:rPr>
          <w:rFonts w:ascii="Arial" w:hAnsi="Arial" w:cs="Arial"/>
          <w:b/>
          <w:lang w:val="en-GB"/>
        </w:rPr>
      </w:pPr>
    </w:p>
    <w:p w:rsidR="003E7FCC" w:rsidRPr="005971F3" w:rsidRDefault="003E7FCC" w:rsidP="005971F3">
      <w:pPr>
        <w:spacing w:before="200" w:after="200"/>
        <w:jc w:val="both"/>
        <w:rPr>
          <w:rFonts w:ascii="Arial" w:hAnsi="Arial" w:cs="Arial"/>
          <w:b/>
          <w:lang w:val="en-GB"/>
        </w:rPr>
      </w:pPr>
    </w:p>
    <w:p w:rsidR="003E7FCC" w:rsidRPr="005971F3" w:rsidRDefault="003E7FCC" w:rsidP="005971F3">
      <w:pPr>
        <w:spacing w:before="200" w:after="200"/>
        <w:jc w:val="both"/>
        <w:rPr>
          <w:rFonts w:ascii="Arial" w:hAnsi="Arial" w:cs="Arial"/>
          <w:b/>
          <w:lang w:val="en-GB"/>
        </w:rPr>
      </w:pPr>
    </w:p>
    <w:p w:rsidR="003E7FCC" w:rsidRPr="005971F3" w:rsidRDefault="003E7FCC" w:rsidP="005971F3">
      <w:pPr>
        <w:spacing w:before="200" w:after="200"/>
        <w:jc w:val="both"/>
        <w:rPr>
          <w:rFonts w:ascii="Arial" w:hAnsi="Arial" w:cs="Arial"/>
          <w:b/>
          <w:lang w:val="en-GB"/>
        </w:rPr>
      </w:pPr>
    </w:p>
    <w:p w:rsidR="003E7FCC" w:rsidRPr="005971F3" w:rsidRDefault="003E7FCC" w:rsidP="005971F3">
      <w:pPr>
        <w:jc w:val="both"/>
        <w:rPr>
          <w:rFonts w:ascii="Arial" w:hAnsi="Arial" w:cs="Arial"/>
          <w:b/>
        </w:rPr>
      </w:pPr>
      <w:r w:rsidRPr="005971F3">
        <w:rPr>
          <w:rFonts w:ascii="Arial" w:hAnsi="Arial" w:cs="Arial"/>
          <w:b/>
        </w:rPr>
        <w:object w:dxaOrig="16306" w:dyaOrig="11370">
          <v:shape id="_x0000_i1029" type="#_x0000_t75" style="width:592.1pt;height:413.75pt" o:ole="">
            <v:imagedata r:id="rId14" o:title=""/>
          </v:shape>
          <o:OLEObject Type="Embed" ProgID="MestReNova.Document.1" ShapeID="_x0000_i1029" DrawAspect="Content" ObjectID="_1584171057" r:id="rId15"/>
        </w:object>
      </w:r>
    </w:p>
    <w:p w:rsidR="003E7FCC" w:rsidRPr="005971F3" w:rsidRDefault="003E7FCC" w:rsidP="005971F3">
      <w:pPr>
        <w:jc w:val="both"/>
        <w:rPr>
          <w:rFonts w:ascii="Arial" w:hAnsi="Arial" w:cs="Arial"/>
          <w:b/>
          <w:lang w:val="en-US"/>
        </w:rPr>
      </w:pPr>
      <w:r w:rsidRPr="005971F3">
        <w:rPr>
          <w:rFonts w:ascii="Arial" w:hAnsi="Arial" w:cs="Arial"/>
          <w:b/>
          <w:lang w:val="en-US"/>
        </w:rPr>
        <w:lastRenderedPageBreak/>
        <w:t xml:space="preserve">Figure </w:t>
      </w:r>
      <w:proofErr w:type="spellStart"/>
      <w:r w:rsidR="00AA7830">
        <w:rPr>
          <w:rFonts w:ascii="Arial" w:hAnsi="Arial" w:cs="Arial"/>
          <w:b/>
          <w:lang w:val="en-GB"/>
        </w:rPr>
        <w:t>S3</w:t>
      </w:r>
      <w:proofErr w:type="spellEnd"/>
      <w:r w:rsidRPr="005971F3">
        <w:rPr>
          <w:rFonts w:ascii="Arial" w:hAnsi="Arial" w:cs="Arial"/>
          <w:b/>
          <w:lang w:val="en-US"/>
        </w:rPr>
        <w:t>. Chromatogram in presence of lauric acid that indicates epoxide formation in RT at 33.69min derived from avocado oil.</w:t>
      </w:r>
    </w:p>
    <w:p w:rsidR="003E7FCC" w:rsidRPr="005971F3" w:rsidRDefault="003E7FCC" w:rsidP="005971F3">
      <w:pPr>
        <w:jc w:val="both"/>
        <w:rPr>
          <w:rFonts w:ascii="Arial" w:hAnsi="Arial" w:cs="Arial"/>
          <w:b/>
          <w:lang w:val="en-US"/>
        </w:rPr>
      </w:pPr>
    </w:p>
    <w:p w:rsidR="003E7FCC" w:rsidRPr="005971F3" w:rsidRDefault="003E7FCC" w:rsidP="005971F3">
      <w:pPr>
        <w:jc w:val="both"/>
        <w:rPr>
          <w:rFonts w:ascii="Arial" w:hAnsi="Arial" w:cs="Arial"/>
          <w:b/>
          <w:lang w:val="en-US"/>
        </w:rPr>
      </w:pPr>
    </w:p>
    <w:p w:rsidR="003E7FCC" w:rsidRPr="005971F3" w:rsidRDefault="003E7FCC" w:rsidP="005971F3">
      <w:pPr>
        <w:jc w:val="both"/>
        <w:rPr>
          <w:rFonts w:ascii="Arial" w:hAnsi="Arial" w:cs="Arial"/>
          <w:b/>
          <w:lang w:val="en-US"/>
        </w:rPr>
      </w:pPr>
    </w:p>
    <w:p w:rsidR="003E7FCC" w:rsidRPr="005971F3" w:rsidRDefault="003E7FCC" w:rsidP="005971F3">
      <w:pPr>
        <w:jc w:val="both"/>
        <w:rPr>
          <w:rFonts w:ascii="Arial" w:hAnsi="Arial" w:cs="Arial"/>
          <w:b/>
          <w:lang w:val="en-US"/>
        </w:rPr>
      </w:pPr>
    </w:p>
    <w:p w:rsidR="003E7FCC" w:rsidRPr="005971F3" w:rsidRDefault="003E7FCC" w:rsidP="005971F3">
      <w:pPr>
        <w:jc w:val="both"/>
        <w:rPr>
          <w:rFonts w:ascii="Arial" w:hAnsi="Arial" w:cs="Arial"/>
          <w:b/>
          <w:lang w:val="en-US"/>
        </w:rPr>
      </w:pPr>
    </w:p>
    <w:p w:rsidR="003E7FCC" w:rsidRPr="005971F3" w:rsidRDefault="003E7FCC" w:rsidP="005971F3">
      <w:pPr>
        <w:jc w:val="both"/>
        <w:rPr>
          <w:rFonts w:ascii="Arial" w:hAnsi="Arial" w:cs="Arial"/>
          <w:b/>
          <w:lang w:val="en-US"/>
        </w:rPr>
      </w:pPr>
    </w:p>
    <w:p w:rsidR="003E7FCC" w:rsidRPr="005971F3" w:rsidRDefault="003E7FCC" w:rsidP="005971F3">
      <w:pPr>
        <w:jc w:val="both"/>
        <w:rPr>
          <w:rFonts w:ascii="Arial" w:hAnsi="Arial" w:cs="Arial"/>
          <w:b/>
          <w:lang w:val="en-US"/>
        </w:rPr>
      </w:pPr>
    </w:p>
    <w:p w:rsidR="003E7FCC" w:rsidRPr="005971F3" w:rsidRDefault="003E7FCC" w:rsidP="005971F3">
      <w:pPr>
        <w:jc w:val="both"/>
        <w:rPr>
          <w:rFonts w:ascii="Arial" w:hAnsi="Arial" w:cs="Arial"/>
          <w:b/>
          <w:lang w:val="en-US"/>
        </w:rPr>
      </w:pPr>
    </w:p>
    <w:p w:rsidR="003E7FCC" w:rsidRPr="005971F3" w:rsidRDefault="003E7FCC" w:rsidP="005971F3">
      <w:pPr>
        <w:spacing w:before="200" w:after="200"/>
        <w:jc w:val="both"/>
        <w:rPr>
          <w:rFonts w:ascii="Arial" w:hAnsi="Arial" w:cs="Arial"/>
          <w:b/>
        </w:rPr>
      </w:pPr>
      <w:r w:rsidRPr="005971F3">
        <w:rPr>
          <w:rFonts w:ascii="Arial" w:hAnsi="Arial" w:cs="Arial"/>
          <w:b/>
        </w:rPr>
        <w:object w:dxaOrig="16306" w:dyaOrig="11370">
          <v:shape id="_x0000_i1030" type="#_x0000_t75" style="width:603.95pt;height:420.2pt" o:ole="">
            <v:imagedata r:id="rId16" o:title=""/>
          </v:shape>
          <o:OLEObject Type="Embed" ProgID="MestReNova.Document.1" ShapeID="_x0000_i1030" DrawAspect="Content" ObjectID="_1584171058" r:id="rId17"/>
        </w:object>
      </w:r>
    </w:p>
    <w:p w:rsidR="003E7FCC" w:rsidRPr="005971F3" w:rsidRDefault="003E7FCC" w:rsidP="005971F3">
      <w:pPr>
        <w:spacing w:before="200" w:after="200"/>
        <w:jc w:val="both"/>
        <w:rPr>
          <w:rFonts w:ascii="Arial" w:hAnsi="Arial" w:cs="Arial"/>
          <w:b/>
          <w:lang w:val="en-GB"/>
        </w:rPr>
      </w:pPr>
      <w:r w:rsidRPr="005971F3">
        <w:rPr>
          <w:rFonts w:ascii="Arial" w:hAnsi="Arial" w:cs="Arial"/>
          <w:b/>
          <w:lang w:val="en-GB"/>
        </w:rPr>
        <w:t xml:space="preserve">Figure </w:t>
      </w:r>
      <w:proofErr w:type="spellStart"/>
      <w:r w:rsidR="00AA7830">
        <w:rPr>
          <w:rFonts w:ascii="Arial" w:hAnsi="Arial" w:cs="Arial"/>
          <w:b/>
          <w:lang w:val="en-GB"/>
        </w:rPr>
        <w:t>S4</w:t>
      </w:r>
      <w:proofErr w:type="spellEnd"/>
      <w:r w:rsidRPr="005971F3">
        <w:rPr>
          <w:rFonts w:ascii="Arial" w:hAnsi="Arial" w:cs="Arial"/>
          <w:b/>
          <w:lang w:val="en-GB"/>
        </w:rPr>
        <w:t>. Shows the chromatogram that indicates epoxide formation derived from avocado oil in absence of lauric acid. RT 33.70</w:t>
      </w:r>
    </w:p>
    <w:p w:rsidR="003E7FCC" w:rsidRPr="005971F3" w:rsidRDefault="003E7FCC" w:rsidP="005971F3">
      <w:pPr>
        <w:jc w:val="both"/>
        <w:rPr>
          <w:rFonts w:ascii="Arial" w:hAnsi="Arial" w:cs="Arial"/>
          <w:b/>
          <w:lang w:val="en-US"/>
        </w:rPr>
      </w:pPr>
    </w:p>
    <w:p w:rsidR="003E7FCC" w:rsidRPr="005971F3" w:rsidRDefault="003E7FCC" w:rsidP="005971F3">
      <w:pPr>
        <w:spacing w:before="200" w:after="200"/>
        <w:jc w:val="both"/>
        <w:rPr>
          <w:rFonts w:ascii="Arial" w:hAnsi="Arial" w:cs="Arial"/>
          <w:b/>
          <w:lang w:val="en-US"/>
        </w:rPr>
      </w:pPr>
    </w:p>
    <w:p w:rsidR="003E7FCC" w:rsidRPr="005971F3" w:rsidRDefault="003E7FCC" w:rsidP="005971F3">
      <w:pPr>
        <w:spacing w:before="200" w:after="200"/>
        <w:jc w:val="both"/>
        <w:rPr>
          <w:rFonts w:ascii="Arial" w:hAnsi="Arial" w:cs="Arial"/>
          <w:b/>
          <w:lang w:val="en-GB"/>
        </w:rPr>
      </w:pPr>
    </w:p>
    <w:p w:rsidR="00291DF1" w:rsidRPr="005971F3" w:rsidRDefault="00291DF1" w:rsidP="005971F3">
      <w:pPr>
        <w:jc w:val="both"/>
        <w:rPr>
          <w:rFonts w:ascii="Arial" w:hAnsi="Arial" w:cs="Arial"/>
          <w:b/>
          <w:lang w:val="en-GB"/>
        </w:rPr>
      </w:pPr>
    </w:p>
    <w:p w:rsidR="005971F3" w:rsidRPr="005971F3" w:rsidRDefault="005971F3" w:rsidP="005971F3">
      <w:pPr>
        <w:spacing w:after="200"/>
        <w:jc w:val="both"/>
        <w:rPr>
          <w:rFonts w:ascii="Arial" w:hAnsi="Arial" w:cs="Arial"/>
          <w:b/>
        </w:rPr>
      </w:pPr>
      <w:r w:rsidRPr="005971F3">
        <w:rPr>
          <w:rFonts w:ascii="Arial" w:hAnsi="Arial" w:cs="Arial"/>
          <w:b/>
        </w:rPr>
        <w:object w:dxaOrig="16306" w:dyaOrig="11370">
          <v:shape id="_x0000_i1031" type="#_x0000_t75" style="width:613.6pt;height:428.8pt" o:ole="">
            <v:imagedata r:id="rId18" o:title=""/>
          </v:shape>
          <o:OLEObject Type="Embed" ProgID="MestReNova.Document.1" ShapeID="_x0000_i1031" DrawAspect="Content" ObjectID="_1584171059" r:id="rId19"/>
        </w:object>
      </w:r>
    </w:p>
    <w:p w:rsidR="005971F3" w:rsidRPr="005971F3" w:rsidRDefault="005971F3" w:rsidP="005971F3">
      <w:pPr>
        <w:spacing w:after="200"/>
        <w:jc w:val="both"/>
        <w:rPr>
          <w:rFonts w:ascii="Arial" w:hAnsi="Arial" w:cs="Arial"/>
          <w:b/>
          <w:lang w:val="en-GB"/>
        </w:rPr>
      </w:pPr>
      <w:r w:rsidRPr="005971F3">
        <w:rPr>
          <w:rFonts w:ascii="Arial" w:hAnsi="Arial" w:cs="Arial"/>
          <w:b/>
          <w:lang w:val="en-GB"/>
        </w:rPr>
        <w:t xml:space="preserve">Figure </w:t>
      </w:r>
      <w:proofErr w:type="spellStart"/>
      <w:r w:rsidR="00AA7830">
        <w:rPr>
          <w:rFonts w:ascii="Arial" w:hAnsi="Arial" w:cs="Arial"/>
          <w:b/>
          <w:lang w:val="en-GB"/>
        </w:rPr>
        <w:t>S5</w:t>
      </w:r>
      <w:proofErr w:type="spellEnd"/>
      <w:r w:rsidRPr="005971F3">
        <w:rPr>
          <w:rFonts w:ascii="Arial" w:hAnsi="Arial" w:cs="Arial"/>
          <w:b/>
          <w:lang w:val="en-GB"/>
        </w:rPr>
        <w:t xml:space="preserve">. Chromatogram of epoxide formation derived from grape oil in presence of lauric acid. RT at 34.43 indicates </w:t>
      </w:r>
      <w:proofErr w:type="spellStart"/>
      <w:r w:rsidRPr="005971F3">
        <w:rPr>
          <w:rFonts w:ascii="Arial" w:hAnsi="Arial" w:cs="Arial"/>
          <w:b/>
          <w:lang w:val="en-GB"/>
        </w:rPr>
        <w:t>monoepoxystearate</w:t>
      </w:r>
      <w:proofErr w:type="spellEnd"/>
      <w:r w:rsidRPr="005971F3">
        <w:rPr>
          <w:rFonts w:ascii="Arial" w:hAnsi="Arial" w:cs="Arial"/>
          <w:b/>
          <w:lang w:val="en-GB"/>
        </w:rPr>
        <w:t xml:space="preserve"> and RT at 39.41 indicates formation of </w:t>
      </w:r>
      <w:proofErr w:type="spellStart"/>
      <w:r w:rsidRPr="005971F3">
        <w:rPr>
          <w:rFonts w:ascii="Arial" w:hAnsi="Arial" w:cs="Arial"/>
          <w:b/>
          <w:lang w:val="en-GB"/>
        </w:rPr>
        <w:t>diepoxystearate</w:t>
      </w:r>
      <w:proofErr w:type="spellEnd"/>
      <w:r w:rsidRPr="005971F3">
        <w:rPr>
          <w:rFonts w:ascii="Arial" w:hAnsi="Arial" w:cs="Arial"/>
          <w:b/>
          <w:lang w:val="en-GB"/>
        </w:rPr>
        <w:t>.</w:t>
      </w:r>
    </w:p>
    <w:p w:rsidR="005971F3" w:rsidRPr="005971F3" w:rsidRDefault="005971F3" w:rsidP="005971F3">
      <w:pPr>
        <w:spacing w:after="200"/>
        <w:jc w:val="both"/>
        <w:rPr>
          <w:rFonts w:ascii="Arial" w:hAnsi="Arial" w:cs="Arial"/>
          <w:b/>
          <w:lang w:val="en-GB"/>
        </w:rPr>
      </w:pPr>
    </w:p>
    <w:p w:rsidR="005971F3" w:rsidRPr="005971F3" w:rsidRDefault="005971F3" w:rsidP="005971F3">
      <w:pPr>
        <w:spacing w:after="200"/>
        <w:jc w:val="both"/>
        <w:rPr>
          <w:rFonts w:ascii="Arial" w:hAnsi="Arial" w:cs="Arial"/>
          <w:b/>
          <w:lang w:val="en-GB"/>
        </w:rPr>
      </w:pPr>
    </w:p>
    <w:p w:rsidR="005971F3" w:rsidRPr="005971F3" w:rsidRDefault="005971F3" w:rsidP="005971F3">
      <w:pPr>
        <w:spacing w:after="200"/>
        <w:jc w:val="both"/>
        <w:rPr>
          <w:rFonts w:ascii="Arial" w:hAnsi="Arial" w:cs="Arial"/>
          <w:b/>
          <w:lang w:val="en-GB"/>
        </w:rPr>
      </w:pPr>
    </w:p>
    <w:p w:rsidR="005971F3" w:rsidRPr="005971F3" w:rsidRDefault="005971F3" w:rsidP="005971F3">
      <w:pPr>
        <w:spacing w:before="200" w:after="200"/>
        <w:jc w:val="both"/>
        <w:rPr>
          <w:rFonts w:ascii="Arial" w:hAnsi="Arial" w:cs="Arial"/>
          <w:b/>
        </w:rPr>
      </w:pPr>
      <w:r w:rsidRPr="005971F3">
        <w:rPr>
          <w:rFonts w:ascii="Arial" w:hAnsi="Arial" w:cs="Arial"/>
          <w:b/>
        </w:rPr>
        <w:object w:dxaOrig="16306" w:dyaOrig="11370">
          <v:shape id="_x0000_i1032" type="#_x0000_t75" style="width:613.6pt;height:428.8pt" o:ole="">
            <v:imagedata r:id="rId20" o:title=""/>
          </v:shape>
          <o:OLEObject Type="Embed" ProgID="MestReNova.Document.1" ShapeID="_x0000_i1032" DrawAspect="Content" ObjectID="_1584171060" r:id="rId21"/>
        </w:object>
      </w:r>
    </w:p>
    <w:p w:rsidR="005971F3" w:rsidRPr="005971F3" w:rsidRDefault="005971F3" w:rsidP="005971F3">
      <w:pPr>
        <w:spacing w:before="200" w:after="200"/>
        <w:jc w:val="both"/>
        <w:rPr>
          <w:rFonts w:ascii="Arial" w:hAnsi="Arial" w:cs="Arial"/>
          <w:b/>
          <w:lang w:val="en-GB"/>
        </w:rPr>
      </w:pPr>
      <w:r w:rsidRPr="005971F3">
        <w:rPr>
          <w:rFonts w:ascii="Arial" w:hAnsi="Arial" w:cs="Arial"/>
          <w:b/>
          <w:lang w:val="en-GB"/>
        </w:rPr>
        <w:t xml:space="preserve">Figure </w:t>
      </w:r>
      <w:proofErr w:type="spellStart"/>
      <w:r w:rsidR="00AA7830">
        <w:rPr>
          <w:rFonts w:ascii="Arial" w:hAnsi="Arial" w:cs="Arial"/>
          <w:b/>
          <w:lang w:val="en-GB"/>
        </w:rPr>
        <w:t>S6</w:t>
      </w:r>
      <w:proofErr w:type="spellEnd"/>
      <w:r w:rsidR="00AA7830" w:rsidRPr="005971F3">
        <w:rPr>
          <w:rFonts w:ascii="Arial" w:hAnsi="Arial" w:cs="Arial"/>
          <w:b/>
          <w:lang w:val="en-GB"/>
        </w:rPr>
        <w:t>.</w:t>
      </w:r>
      <w:r w:rsidR="00AA7830">
        <w:rPr>
          <w:rFonts w:ascii="Arial" w:hAnsi="Arial" w:cs="Arial"/>
          <w:b/>
          <w:lang w:val="en-GB"/>
        </w:rPr>
        <w:t xml:space="preserve"> </w:t>
      </w:r>
      <w:proofErr w:type="gramStart"/>
      <w:r w:rsidRPr="005971F3">
        <w:rPr>
          <w:rFonts w:ascii="Arial" w:hAnsi="Arial" w:cs="Arial"/>
          <w:b/>
          <w:lang w:val="en-GB"/>
        </w:rPr>
        <w:t>Chromatogram of epoxide formation in absence of lauric acid from grape oil.</w:t>
      </w:r>
      <w:proofErr w:type="gramEnd"/>
    </w:p>
    <w:p w:rsidR="005971F3" w:rsidRPr="005971F3" w:rsidRDefault="005971F3" w:rsidP="005971F3">
      <w:pPr>
        <w:spacing w:after="200"/>
        <w:jc w:val="both"/>
        <w:rPr>
          <w:rFonts w:ascii="Arial" w:hAnsi="Arial" w:cs="Arial"/>
          <w:b/>
          <w:lang w:val="en-GB"/>
        </w:rPr>
      </w:pPr>
    </w:p>
    <w:p w:rsidR="003E7FCC" w:rsidRPr="005971F3" w:rsidRDefault="003E7FCC" w:rsidP="005971F3">
      <w:pPr>
        <w:jc w:val="both"/>
        <w:rPr>
          <w:rFonts w:ascii="Arial" w:hAnsi="Arial" w:cs="Arial"/>
          <w:b/>
          <w:lang w:val="en-GB"/>
        </w:rPr>
      </w:pPr>
    </w:p>
    <w:p w:rsidR="005971F3" w:rsidRPr="005971F3" w:rsidRDefault="005971F3" w:rsidP="005971F3">
      <w:pPr>
        <w:jc w:val="both"/>
        <w:rPr>
          <w:rFonts w:ascii="Arial" w:hAnsi="Arial" w:cs="Arial"/>
          <w:b/>
          <w:lang w:val="en-GB"/>
        </w:rPr>
      </w:pPr>
    </w:p>
    <w:p w:rsidR="005971F3" w:rsidRPr="005971F3" w:rsidRDefault="005971F3" w:rsidP="005971F3">
      <w:pPr>
        <w:jc w:val="both"/>
        <w:rPr>
          <w:rFonts w:ascii="Arial" w:hAnsi="Arial" w:cs="Arial"/>
          <w:b/>
          <w:lang w:val="en-GB"/>
        </w:rPr>
      </w:pPr>
    </w:p>
    <w:p w:rsidR="005971F3" w:rsidRPr="005971F3" w:rsidRDefault="005971F3" w:rsidP="005971F3">
      <w:pPr>
        <w:spacing w:before="200" w:after="200"/>
        <w:jc w:val="both"/>
        <w:rPr>
          <w:rFonts w:ascii="Arial" w:hAnsi="Arial" w:cs="Arial"/>
          <w:b/>
        </w:rPr>
      </w:pPr>
      <w:r w:rsidRPr="005971F3">
        <w:rPr>
          <w:rFonts w:ascii="Arial" w:hAnsi="Arial" w:cs="Arial"/>
          <w:b/>
        </w:rPr>
        <w:object w:dxaOrig="16306" w:dyaOrig="11370">
          <v:shape id="_x0000_i1033" type="#_x0000_t75" style="width:600.7pt;height:420.2pt" o:ole="">
            <v:imagedata r:id="rId22" o:title=""/>
          </v:shape>
          <o:OLEObject Type="Embed" ProgID="MestReNova.Document.1" ShapeID="_x0000_i1033" DrawAspect="Content" ObjectID="_1584171061" r:id="rId23"/>
        </w:object>
      </w:r>
    </w:p>
    <w:p w:rsidR="005971F3" w:rsidRPr="005971F3" w:rsidRDefault="005971F3" w:rsidP="005971F3">
      <w:pPr>
        <w:spacing w:before="200" w:after="200"/>
        <w:jc w:val="both"/>
        <w:rPr>
          <w:rFonts w:ascii="Arial" w:hAnsi="Arial" w:cs="Arial"/>
          <w:b/>
          <w:lang w:val="en-GB"/>
        </w:rPr>
      </w:pPr>
      <w:r w:rsidRPr="005971F3">
        <w:rPr>
          <w:rFonts w:ascii="Arial" w:hAnsi="Arial" w:cs="Arial"/>
          <w:b/>
          <w:lang w:val="en-GB"/>
        </w:rPr>
        <w:t xml:space="preserve">Figure </w:t>
      </w:r>
      <w:proofErr w:type="spellStart"/>
      <w:r w:rsidR="00AA7830">
        <w:rPr>
          <w:rFonts w:ascii="Arial" w:hAnsi="Arial" w:cs="Arial"/>
          <w:b/>
          <w:lang w:val="en-GB"/>
        </w:rPr>
        <w:t>S7</w:t>
      </w:r>
      <w:proofErr w:type="spellEnd"/>
      <w:r w:rsidRPr="005971F3">
        <w:rPr>
          <w:rFonts w:ascii="Arial" w:hAnsi="Arial" w:cs="Arial"/>
          <w:b/>
          <w:lang w:val="en-GB"/>
        </w:rPr>
        <w:t>. Chromatogram of epoxide formation in presence of lauric acid derived from olive oil.</w:t>
      </w:r>
    </w:p>
    <w:p w:rsidR="005971F3" w:rsidRPr="005971F3" w:rsidRDefault="005971F3" w:rsidP="005971F3">
      <w:pPr>
        <w:spacing w:before="200" w:after="200"/>
        <w:jc w:val="both"/>
        <w:rPr>
          <w:rFonts w:ascii="Arial" w:hAnsi="Arial" w:cs="Arial"/>
          <w:b/>
          <w:lang w:val="en-GB"/>
        </w:rPr>
      </w:pPr>
    </w:p>
    <w:p w:rsidR="005971F3" w:rsidRPr="005971F3" w:rsidRDefault="005971F3" w:rsidP="005971F3">
      <w:pPr>
        <w:spacing w:before="200" w:after="200"/>
        <w:jc w:val="both"/>
        <w:rPr>
          <w:rFonts w:ascii="Arial" w:hAnsi="Arial" w:cs="Arial"/>
          <w:b/>
          <w:lang w:val="en-GB"/>
        </w:rPr>
      </w:pPr>
    </w:p>
    <w:p w:rsidR="005971F3" w:rsidRPr="005971F3" w:rsidRDefault="005971F3" w:rsidP="005971F3">
      <w:pPr>
        <w:spacing w:before="200" w:after="200"/>
        <w:jc w:val="both"/>
        <w:rPr>
          <w:rFonts w:ascii="Arial" w:hAnsi="Arial" w:cs="Arial"/>
          <w:b/>
          <w:lang w:val="en-GB"/>
        </w:rPr>
      </w:pPr>
    </w:p>
    <w:p w:rsidR="005971F3" w:rsidRPr="005971F3" w:rsidRDefault="005971F3" w:rsidP="005971F3">
      <w:pPr>
        <w:spacing w:before="200" w:after="200"/>
        <w:jc w:val="both"/>
        <w:rPr>
          <w:rFonts w:ascii="Arial" w:hAnsi="Arial" w:cs="Arial"/>
          <w:b/>
          <w:lang w:val="en-GB"/>
        </w:rPr>
      </w:pPr>
    </w:p>
    <w:p w:rsidR="005971F3" w:rsidRPr="005971F3" w:rsidRDefault="005971F3" w:rsidP="005971F3">
      <w:pPr>
        <w:spacing w:before="200" w:after="200"/>
        <w:jc w:val="both"/>
        <w:rPr>
          <w:rFonts w:ascii="Arial" w:hAnsi="Arial" w:cs="Arial"/>
          <w:b/>
        </w:rPr>
      </w:pPr>
      <w:r w:rsidRPr="005971F3">
        <w:rPr>
          <w:rFonts w:ascii="Arial" w:hAnsi="Arial" w:cs="Arial"/>
          <w:b/>
        </w:rPr>
        <w:object w:dxaOrig="16306" w:dyaOrig="11370">
          <v:shape id="_x0000_i1034" type="#_x0000_t75" style="width:599.65pt;height:419.1pt" o:ole="">
            <v:imagedata r:id="rId24" o:title=""/>
          </v:shape>
          <o:OLEObject Type="Embed" ProgID="MestReNova.Document.1" ShapeID="_x0000_i1034" DrawAspect="Content" ObjectID="_1584171062" r:id="rId25"/>
        </w:object>
      </w:r>
    </w:p>
    <w:p w:rsidR="005971F3" w:rsidRPr="005971F3" w:rsidRDefault="005971F3" w:rsidP="005971F3">
      <w:pPr>
        <w:spacing w:before="200" w:after="200"/>
        <w:jc w:val="both"/>
        <w:rPr>
          <w:rFonts w:ascii="Arial" w:hAnsi="Arial" w:cs="Arial"/>
          <w:b/>
          <w:lang w:val="en-GB"/>
        </w:rPr>
      </w:pPr>
      <w:r w:rsidRPr="005971F3">
        <w:rPr>
          <w:rFonts w:ascii="Arial" w:hAnsi="Arial" w:cs="Arial"/>
          <w:b/>
          <w:lang w:val="en-GB"/>
        </w:rPr>
        <w:t xml:space="preserve">Figure </w:t>
      </w:r>
      <w:proofErr w:type="spellStart"/>
      <w:r w:rsidR="00AA7830">
        <w:rPr>
          <w:rFonts w:ascii="Arial" w:hAnsi="Arial" w:cs="Arial"/>
          <w:b/>
          <w:lang w:val="en-GB"/>
        </w:rPr>
        <w:t>S8</w:t>
      </w:r>
      <w:proofErr w:type="spellEnd"/>
      <w:r w:rsidRPr="005971F3">
        <w:rPr>
          <w:rFonts w:ascii="Arial" w:hAnsi="Arial" w:cs="Arial"/>
          <w:b/>
          <w:lang w:val="en-GB"/>
        </w:rPr>
        <w:t>. Chromatogram of epoxide formation in absence of lauric acid derived from olive oil.</w:t>
      </w:r>
    </w:p>
    <w:p w:rsidR="005971F3" w:rsidRPr="005971F3" w:rsidRDefault="005971F3" w:rsidP="005971F3">
      <w:pPr>
        <w:spacing w:before="200" w:after="200"/>
        <w:jc w:val="both"/>
        <w:rPr>
          <w:b/>
          <w:lang w:val="en-GB"/>
        </w:rPr>
      </w:pPr>
    </w:p>
    <w:p w:rsidR="005971F3" w:rsidRPr="005971F3" w:rsidRDefault="005971F3" w:rsidP="005971F3">
      <w:pPr>
        <w:spacing w:before="200" w:after="200"/>
        <w:jc w:val="both"/>
        <w:rPr>
          <w:rFonts w:ascii="Arial" w:hAnsi="Arial" w:cs="Arial"/>
          <w:b/>
          <w:lang w:val="en-GB"/>
        </w:rPr>
      </w:pPr>
      <w:r w:rsidRPr="005971F3">
        <w:rPr>
          <w:rFonts w:ascii="Arial" w:hAnsi="Arial" w:cs="Arial"/>
          <w:b/>
          <w:lang w:val="en-GB"/>
        </w:rPr>
        <w:t xml:space="preserve">Epoxidized products were analysed by gas chromatography (series 7890B) coupled with mass spectrometer (series 5975C) in capillary column VF-5ms, 30m x 0.25mm, 1μm </w:t>
      </w:r>
      <w:proofErr w:type="gramStart"/>
      <w:r w:rsidRPr="005971F3">
        <w:rPr>
          <w:rFonts w:ascii="Arial" w:hAnsi="Arial" w:cs="Arial"/>
          <w:b/>
          <w:lang w:val="en-GB"/>
        </w:rPr>
        <w:t>And</w:t>
      </w:r>
      <w:proofErr w:type="gramEnd"/>
      <w:r w:rsidRPr="005971F3">
        <w:rPr>
          <w:rFonts w:ascii="Arial" w:hAnsi="Arial" w:cs="Arial"/>
          <w:b/>
          <w:lang w:val="en-GB"/>
        </w:rPr>
        <w:t xml:space="preserve"> by </w:t>
      </w:r>
      <w:r w:rsidRPr="005971F3">
        <w:rPr>
          <w:rFonts w:ascii="Arial" w:hAnsi="Arial" w:cs="Arial"/>
          <w:b/>
          <w:vertAlign w:val="superscript"/>
          <w:lang w:val="en-GB"/>
        </w:rPr>
        <w:t>1</w:t>
      </w:r>
      <w:r w:rsidRPr="005971F3">
        <w:rPr>
          <w:rFonts w:ascii="Arial" w:hAnsi="Arial" w:cs="Arial"/>
          <w:b/>
          <w:lang w:val="en-GB"/>
        </w:rPr>
        <w:t>H-NMR.</w:t>
      </w:r>
    </w:p>
    <w:p w:rsidR="005971F3" w:rsidRPr="005971F3" w:rsidRDefault="005971F3" w:rsidP="005971F3">
      <w:pPr>
        <w:spacing w:before="200" w:after="200"/>
        <w:jc w:val="both"/>
        <w:rPr>
          <w:rFonts w:ascii="Arial" w:hAnsi="Arial" w:cs="Arial"/>
          <w:b/>
          <w:lang w:val="en-GB"/>
        </w:rPr>
      </w:pPr>
      <w:r w:rsidRPr="005971F3">
        <w:rPr>
          <w:rFonts w:ascii="Arial" w:hAnsi="Arial" w:cs="Arial"/>
          <w:b/>
          <w:lang w:val="en-GB"/>
        </w:rPr>
        <w:lastRenderedPageBreak/>
        <w:t>The method was 120°C during 2 min, 5°C/min to 200°C, 5°C/min to 270°C and hold to 270 for 10min.</w:t>
      </w:r>
    </w:p>
    <w:p w:rsidR="005971F3" w:rsidRPr="005971F3" w:rsidRDefault="005971F3" w:rsidP="005971F3">
      <w:pPr>
        <w:spacing w:before="200" w:after="200"/>
        <w:jc w:val="both"/>
        <w:rPr>
          <w:b/>
          <w:lang w:val="en-GB"/>
        </w:rPr>
      </w:pPr>
      <w:bookmarkStart w:id="0" w:name="_GoBack"/>
      <w:bookmarkEnd w:id="0"/>
    </w:p>
    <w:sectPr w:rsidR="005971F3" w:rsidRPr="005971F3" w:rsidSect="005971F3">
      <w:pgSz w:w="15840" w:h="12240" w:orient="landscape"/>
      <w:pgMar w:top="851" w:right="1134" w:bottom="567" w:left="85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0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altName w:val="Lucida Sans Unicode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08"/>
  <w:hyphenationZone w:val="425"/>
  <w:characterSpacingControl w:val="doNotCompress"/>
  <w:compat/>
  <w:rsids>
    <w:rsidRoot w:val="00F84E60"/>
    <w:rsid w:val="000011C6"/>
    <w:rsid w:val="00002A11"/>
    <w:rsid w:val="000054B1"/>
    <w:rsid w:val="000066C3"/>
    <w:rsid w:val="0001106E"/>
    <w:rsid w:val="00014296"/>
    <w:rsid w:val="0001567F"/>
    <w:rsid w:val="00023150"/>
    <w:rsid w:val="00023B87"/>
    <w:rsid w:val="00030DDA"/>
    <w:rsid w:val="00033245"/>
    <w:rsid w:val="00033A4F"/>
    <w:rsid w:val="00034A90"/>
    <w:rsid w:val="000360EE"/>
    <w:rsid w:val="00041635"/>
    <w:rsid w:val="000467A4"/>
    <w:rsid w:val="00047C1C"/>
    <w:rsid w:val="000522FC"/>
    <w:rsid w:val="00052AF4"/>
    <w:rsid w:val="00053555"/>
    <w:rsid w:val="0005453E"/>
    <w:rsid w:val="00057FA4"/>
    <w:rsid w:val="00060A8C"/>
    <w:rsid w:val="00062175"/>
    <w:rsid w:val="00062543"/>
    <w:rsid w:val="00063AEF"/>
    <w:rsid w:val="0006418F"/>
    <w:rsid w:val="00075AE9"/>
    <w:rsid w:val="00076314"/>
    <w:rsid w:val="00080E92"/>
    <w:rsid w:val="000812E6"/>
    <w:rsid w:val="0008203C"/>
    <w:rsid w:val="00087EF1"/>
    <w:rsid w:val="00090F4C"/>
    <w:rsid w:val="00096DEA"/>
    <w:rsid w:val="000975AC"/>
    <w:rsid w:val="000A2E2E"/>
    <w:rsid w:val="000A34F2"/>
    <w:rsid w:val="000A39D2"/>
    <w:rsid w:val="000A5C6D"/>
    <w:rsid w:val="000B143E"/>
    <w:rsid w:val="000B215A"/>
    <w:rsid w:val="000B2348"/>
    <w:rsid w:val="000B4122"/>
    <w:rsid w:val="000B6712"/>
    <w:rsid w:val="000C3616"/>
    <w:rsid w:val="000C3851"/>
    <w:rsid w:val="000C3D2B"/>
    <w:rsid w:val="000C4832"/>
    <w:rsid w:val="000C6820"/>
    <w:rsid w:val="000C7704"/>
    <w:rsid w:val="000D09E0"/>
    <w:rsid w:val="000D0E64"/>
    <w:rsid w:val="000D5BF6"/>
    <w:rsid w:val="000E08BE"/>
    <w:rsid w:val="000E2C7A"/>
    <w:rsid w:val="000E53F3"/>
    <w:rsid w:val="000E5BD6"/>
    <w:rsid w:val="000F0EA8"/>
    <w:rsid w:val="000F1BA9"/>
    <w:rsid w:val="000F67C7"/>
    <w:rsid w:val="001011C1"/>
    <w:rsid w:val="0010352A"/>
    <w:rsid w:val="00110829"/>
    <w:rsid w:val="0011110A"/>
    <w:rsid w:val="001121E7"/>
    <w:rsid w:val="00113823"/>
    <w:rsid w:val="001138BF"/>
    <w:rsid w:val="00114E16"/>
    <w:rsid w:val="00115A5D"/>
    <w:rsid w:val="00115C12"/>
    <w:rsid w:val="00122FB3"/>
    <w:rsid w:val="00126199"/>
    <w:rsid w:val="00126757"/>
    <w:rsid w:val="00132D38"/>
    <w:rsid w:val="00133248"/>
    <w:rsid w:val="0014027A"/>
    <w:rsid w:val="00145118"/>
    <w:rsid w:val="00147B9D"/>
    <w:rsid w:val="00155374"/>
    <w:rsid w:val="00157644"/>
    <w:rsid w:val="001622F9"/>
    <w:rsid w:val="001670D1"/>
    <w:rsid w:val="001719B3"/>
    <w:rsid w:val="00172F77"/>
    <w:rsid w:val="001751DF"/>
    <w:rsid w:val="0017759B"/>
    <w:rsid w:val="001777E0"/>
    <w:rsid w:val="00181D88"/>
    <w:rsid w:val="00182215"/>
    <w:rsid w:val="00183CEE"/>
    <w:rsid w:val="001900EC"/>
    <w:rsid w:val="00192848"/>
    <w:rsid w:val="00195DAA"/>
    <w:rsid w:val="00197473"/>
    <w:rsid w:val="001A1863"/>
    <w:rsid w:val="001A1D05"/>
    <w:rsid w:val="001A3315"/>
    <w:rsid w:val="001A3E53"/>
    <w:rsid w:val="001A4FC1"/>
    <w:rsid w:val="001A778C"/>
    <w:rsid w:val="001B2416"/>
    <w:rsid w:val="001B6AB0"/>
    <w:rsid w:val="001B6D77"/>
    <w:rsid w:val="001B75C3"/>
    <w:rsid w:val="001B7CFC"/>
    <w:rsid w:val="001C07FE"/>
    <w:rsid w:val="001C1346"/>
    <w:rsid w:val="001C31B2"/>
    <w:rsid w:val="001C3F90"/>
    <w:rsid w:val="001C6BF2"/>
    <w:rsid w:val="001D1110"/>
    <w:rsid w:val="001D3AD7"/>
    <w:rsid w:val="001E0484"/>
    <w:rsid w:val="001E0B3F"/>
    <w:rsid w:val="001E0DF8"/>
    <w:rsid w:val="001E419E"/>
    <w:rsid w:val="001E4361"/>
    <w:rsid w:val="001E4C06"/>
    <w:rsid w:val="001E6227"/>
    <w:rsid w:val="001E6BDC"/>
    <w:rsid w:val="001F2F7C"/>
    <w:rsid w:val="001F491B"/>
    <w:rsid w:val="001F5124"/>
    <w:rsid w:val="001F5E5B"/>
    <w:rsid w:val="001F797C"/>
    <w:rsid w:val="0020441C"/>
    <w:rsid w:val="00204C41"/>
    <w:rsid w:val="002059E4"/>
    <w:rsid w:val="002117E3"/>
    <w:rsid w:val="00216AE8"/>
    <w:rsid w:val="0022198B"/>
    <w:rsid w:val="002310D8"/>
    <w:rsid w:val="00231985"/>
    <w:rsid w:val="00231B2E"/>
    <w:rsid w:val="002322D0"/>
    <w:rsid w:val="00233029"/>
    <w:rsid w:val="002337FB"/>
    <w:rsid w:val="002340AB"/>
    <w:rsid w:val="0023523E"/>
    <w:rsid w:val="00236EF9"/>
    <w:rsid w:val="00237B17"/>
    <w:rsid w:val="00240EDA"/>
    <w:rsid w:val="002410BA"/>
    <w:rsid w:val="00241D81"/>
    <w:rsid w:val="00247F24"/>
    <w:rsid w:val="002530F9"/>
    <w:rsid w:val="00261243"/>
    <w:rsid w:val="002628EA"/>
    <w:rsid w:val="002659B6"/>
    <w:rsid w:val="0027017E"/>
    <w:rsid w:val="002702BA"/>
    <w:rsid w:val="00271925"/>
    <w:rsid w:val="00272A76"/>
    <w:rsid w:val="0027435B"/>
    <w:rsid w:val="002776F7"/>
    <w:rsid w:val="0028060F"/>
    <w:rsid w:val="00280B7D"/>
    <w:rsid w:val="00280D55"/>
    <w:rsid w:val="00281809"/>
    <w:rsid w:val="0028201D"/>
    <w:rsid w:val="002847D2"/>
    <w:rsid w:val="00290128"/>
    <w:rsid w:val="00291DF1"/>
    <w:rsid w:val="0029320F"/>
    <w:rsid w:val="002948CC"/>
    <w:rsid w:val="00296ABF"/>
    <w:rsid w:val="002A1B75"/>
    <w:rsid w:val="002A244B"/>
    <w:rsid w:val="002A54B0"/>
    <w:rsid w:val="002C179A"/>
    <w:rsid w:val="002C2397"/>
    <w:rsid w:val="002C3C0B"/>
    <w:rsid w:val="002C4C1E"/>
    <w:rsid w:val="002C50B6"/>
    <w:rsid w:val="002C5707"/>
    <w:rsid w:val="002C7821"/>
    <w:rsid w:val="002D210D"/>
    <w:rsid w:val="002D64A0"/>
    <w:rsid w:val="002D6DD4"/>
    <w:rsid w:val="002D7C41"/>
    <w:rsid w:val="002E1151"/>
    <w:rsid w:val="002E1382"/>
    <w:rsid w:val="002E277D"/>
    <w:rsid w:val="002E6510"/>
    <w:rsid w:val="002E7BF9"/>
    <w:rsid w:val="002F115A"/>
    <w:rsid w:val="002F2F2C"/>
    <w:rsid w:val="002F34C7"/>
    <w:rsid w:val="002F3CFD"/>
    <w:rsid w:val="002F5177"/>
    <w:rsid w:val="002F6F33"/>
    <w:rsid w:val="003026EA"/>
    <w:rsid w:val="003043B2"/>
    <w:rsid w:val="00304AF2"/>
    <w:rsid w:val="00310409"/>
    <w:rsid w:val="003111C1"/>
    <w:rsid w:val="0031575B"/>
    <w:rsid w:val="0031588E"/>
    <w:rsid w:val="003203EB"/>
    <w:rsid w:val="00321A80"/>
    <w:rsid w:val="00322358"/>
    <w:rsid w:val="003232AC"/>
    <w:rsid w:val="003235FD"/>
    <w:rsid w:val="003253B3"/>
    <w:rsid w:val="00325476"/>
    <w:rsid w:val="00327AB3"/>
    <w:rsid w:val="00333A6D"/>
    <w:rsid w:val="00335E46"/>
    <w:rsid w:val="00335FC5"/>
    <w:rsid w:val="00337FFB"/>
    <w:rsid w:val="00344DBA"/>
    <w:rsid w:val="003459D6"/>
    <w:rsid w:val="003463D9"/>
    <w:rsid w:val="003467AF"/>
    <w:rsid w:val="003479B9"/>
    <w:rsid w:val="00354864"/>
    <w:rsid w:val="00354A4C"/>
    <w:rsid w:val="00357089"/>
    <w:rsid w:val="003602C4"/>
    <w:rsid w:val="00360506"/>
    <w:rsid w:val="003606EC"/>
    <w:rsid w:val="0036076E"/>
    <w:rsid w:val="0037256E"/>
    <w:rsid w:val="003726B3"/>
    <w:rsid w:val="00372780"/>
    <w:rsid w:val="00374EB6"/>
    <w:rsid w:val="00374F08"/>
    <w:rsid w:val="00376BA5"/>
    <w:rsid w:val="00376E6A"/>
    <w:rsid w:val="00381AE8"/>
    <w:rsid w:val="0038288C"/>
    <w:rsid w:val="003846BD"/>
    <w:rsid w:val="00384EA4"/>
    <w:rsid w:val="00386A7C"/>
    <w:rsid w:val="003906F8"/>
    <w:rsid w:val="003913BC"/>
    <w:rsid w:val="003928D1"/>
    <w:rsid w:val="003933E5"/>
    <w:rsid w:val="0039647B"/>
    <w:rsid w:val="00396FB0"/>
    <w:rsid w:val="003A2D8D"/>
    <w:rsid w:val="003A2F92"/>
    <w:rsid w:val="003A4FC5"/>
    <w:rsid w:val="003A7719"/>
    <w:rsid w:val="003B55C4"/>
    <w:rsid w:val="003C03AF"/>
    <w:rsid w:val="003C0759"/>
    <w:rsid w:val="003C0FC9"/>
    <w:rsid w:val="003C4354"/>
    <w:rsid w:val="003C78C0"/>
    <w:rsid w:val="003D4445"/>
    <w:rsid w:val="003E2CA1"/>
    <w:rsid w:val="003E3E96"/>
    <w:rsid w:val="003E53CD"/>
    <w:rsid w:val="003E6CE4"/>
    <w:rsid w:val="003E70B8"/>
    <w:rsid w:val="003E7FCC"/>
    <w:rsid w:val="003F315A"/>
    <w:rsid w:val="00401D46"/>
    <w:rsid w:val="00402F81"/>
    <w:rsid w:val="00403F8A"/>
    <w:rsid w:val="00405382"/>
    <w:rsid w:val="00406DC7"/>
    <w:rsid w:val="00410476"/>
    <w:rsid w:val="0041183A"/>
    <w:rsid w:val="00414C7C"/>
    <w:rsid w:val="00416A47"/>
    <w:rsid w:val="00416BD6"/>
    <w:rsid w:val="00420692"/>
    <w:rsid w:val="00420B52"/>
    <w:rsid w:val="00421C74"/>
    <w:rsid w:val="00437DB9"/>
    <w:rsid w:val="0044078A"/>
    <w:rsid w:val="004421B4"/>
    <w:rsid w:val="00442319"/>
    <w:rsid w:val="00443B32"/>
    <w:rsid w:val="00443E4B"/>
    <w:rsid w:val="00443E7C"/>
    <w:rsid w:val="004447F5"/>
    <w:rsid w:val="00444975"/>
    <w:rsid w:val="00444A94"/>
    <w:rsid w:val="004474FF"/>
    <w:rsid w:val="00447C56"/>
    <w:rsid w:val="00452469"/>
    <w:rsid w:val="00453845"/>
    <w:rsid w:val="00457A72"/>
    <w:rsid w:val="00457E9E"/>
    <w:rsid w:val="004604D4"/>
    <w:rsid w:val="0046147C"/>
    <w:rsid w:val="004620D3"/>
    <w:rsid w:val="00463DA5"/>
    <w:rsid w:val="00464F56"/>
    <w:rsid w:val="0047166A"/>
    <w:rsid w:val="00480CFD"/>
    <w:rsid w:val="0048537D"/>
    <w:rsid w:val="00486677"/>
    <w:rsid w:val="00493806"/>
    <w:rsid w:val="00495814"/>
    <w:rsid w:val="00495A5A"/>
    <w:rsid w:val="004A09ED"/>
    <w:rsid w:val="004A0E16"/>
    <w:rsid w:val="004A13F3"/>
    <w:rsid w:val="004A167F"/>
    <w:rsid w:val="004A23AC"/>
    <w:rsid w:val="004A68E1"/>
    <w:rsid w:val="004A7190"/>
    <w:rsid w:val="004A7E4D"/>
    <w:rsid w:val="004B014F"/>
    <w:rsid w:val="004B2E00"/>
    <w:rsid w:val="004B4ED4"/>
    <w:rsid w:val="004B776A"/>
    <w:rsid w:val="004B7782"/>
    <w:rsid w:val="004C0F1A"/>
    <w:rsid w:val="004C1496"/>
    <w:rsid w:val="004C1CB4"/>
    <w:rsid w:val="004C33D3"/>
    <w:rsid w:val="004C6B70"/>
    <w:rsid w:val="004C724D"/>
    <w:rsid w:val="004D0839"/>
    <w:rsid w:val="004D3E10"/>
    <w:rsid w:val="004D3F6F"/>
    <w:rsid w:val="004D53C7"/>
    <w:rsid w:val="004D5A8A"/>
    <w:rsid w:val="004E20B9"/>
    <w:rsid w:val="004E24DD"/>
    <w:rsid w:val="004E278C"/>
    <w:rsid w:val="004E3252"/>
    <w:rsid w:val="004E3482"/>
    <w:rsid w:val="004E4502"/>
    <w:rsid w:val="004E48DD"/>
    <w:rsid w:val="004E6877"/>
    <w:rsid w:val="004F1E89"/>
    <w:rsid w:val="004F4924"/>
    <w:rsid w:val="004F5DEE"/>
    <w:rsid w:val="004F75C8"/>
    <w:rsid w:val="004F777E"/>
    <w:rsid w:val="00500045"/>
    <w:rsid w:val="0050066C"/>
    <w:rsid w:val="00501ECD"/>
    <w:rsid w:val="00503213"/>
    <w:rsid w:val="005111D8"/>
    <w:rsid w:val="0051208A"/>
    <w:rsid w:val="0051337D"/>
    <w:rsid w:val="00514E55"/>
    <w:rsid w:val="0051552A"/>
    <w:rsid w:val="005168A0"/>
    <w:rsid w:val="00516A94"/>
    <w:rsid w:val="00521AD5"/>
    <w:rsid w:val="00522FA6"/>
    <w:rsid w:val="00526CBE"/>
    <w:rsid w:val="0052705C"/>
    <w:rsid w:val="0053011D"/>
    <w:rsid w:val="005317DE"/>
    <w:rsid w:val="00533BA6"/>
    <w:rsid w:val="005340C4"/>
    <w:rsid w:val="005359F4"/>
    <w:rsid w:val="00536371"/>
    <w:rsid w:val="00540541"/>
    <w:rsid w:val="00541953"/>
    <w:rsid w:val="00542031"/>
    <w:rsid w:val="00545A93"/>
    <w:rsid w:val="00545D1D"/>
    <w:rsid w:val="0054684B"/>
    <w:rsid w:val="0054798B"/>
    <w:rsid w:val="00550042"/>
    <w:rsid w:val="00554A48"/>
    <w:rsid w:val="0055607A"/>
    <w:rsid w:val="00560FE4"/>
    <w:rsid w:val="00563067"/>
    <w:rsid w:val="005632ED"/>
    <w:rsid w:val="005636F5"/>
    <w:rsid w:val="00565952"/>
    <w:rsid w:val="00567ABE"/>
    <w:rsid w:val="00567C6D"/>
    <w:rsid w:val="005747A5"/>
    <w:rsid w:val="00581C31"/>
    <w:rsid w:val="00583E08"/>
    <w:rsid w:val="005842DF"/>
    <w:rsid w:val="00587E65"/>
    <w:rsid w:val="005918D2"/>
    <w:rsid w:val="005923CD"/>
    <w:rsid w:val="00594C13"/>
    <w:rsid w:val="005971F3"/>
    <w:rsid w:val="005A0888"/>
    <w:rsid w:val="005A59A9"/>
    <w:rsid w:val="005A5C57"/>
    <w:rsid w:val="005A6CF9"/>
    <w:rsid w:val="005B1DBC"/>
    <w:rsid w:val="005C02A9"/>
    <w:rsid w:val="005C08D3"/>
    <w:rsid w:val="005C1E50"/>
    <w:rsid w:val="005C1F3E"/>
    <w:rsid w:val="005C6FA6"/>
    <w:rsid w:val="005C7DEB"/>
    <w:rsid w:val="005D426A"/>
    <w:rsid w:val="005D60DB"/>
    <w:rsid w:val="005D6BC2"/>
    <w:rsid w:val="005D6BFE"/>
    <w:rsid w:val="005E0C59"/>
    <w:rsid w:val="005E1DC3"/>
    <w:rsid w:val="005E3597"/>
    <w:rsid w:val="005E5274"/>
    <w:rsid w:val="005E5D7B"/>
    <w:rsid w:val="005E5E5F"/>
    <w:rsid w:val="005E7E20"/>
    <w:rsid w:val="005F1C08"/>
    <w:rsid w:val="005F7A1D"/>
    <w:rsid w:val="005F7A8B"/>
    <w:rsid w:val="00600711"/>
    <w:rsid w:val="006017F5"/>
    <w:rsid w:val="00602027"/>
    <w:rsid w:val="00602F41"/>
    <w:rsid w:val="00607EAF"/>
    <w:rsid w:val="00612212"/>
    <w:rsid w:val="00615E26"/>
    <w:rsid w:val="00617653"/>
    <w:rsid w:val="00621127"/>
    <w:rsid w:val="00622CE8"/>
    <w:rsid w:val="00630E8E"/>
    <w:rsid w:val="00631194"/>
    <w:rsid w:val="006320B2"/>
    <w:rsid w:val="00634627"/>
    <w:rsid w:val="0063540B"/>
    <w:rsid w:val="00635F01"/>
    <w:rsid w:val="00637186"/>
    <w:rsid w:val="0064019D"/>
    <w:rsid w:val="006419A9"/>
    <w:rsid w:val="006556B9"/>
    <w:rsid w:val="006574D6"/>
    <w:rsid w:val="0066523B"/>
    <w:rsid w:val="006657B4"/>
    <w:rsid w:val="00665BD5"/>
    <w:rsid w:val="00670645"/>
    <w:rsid w:val="00670D61"/>
    <w:rsid w:val="00675632"/>
    <w:rsid w:val="0067673B"/>
    <w:rsid w:val="00680B2F"/>
    <w:rsid w:val="0068356A"/>
    <w:rsid w:val="00683714"/>
    <w:rsid w:val="00686DAF"/>
    <w:rsid w:val="006873F8"/>
    <w:rsid w:val="0069122C"/>
    <w:rsid w:val="006917F4"/>
    <w:rsid w:val="00695D0F"/>
    <w:rsid w:val="006A12EB"/>
    <w:rsid w:val="006A2426"/>
    <w:rsid w:val="006A352F"/>
    <w:rsid w:val="006A4AC7"/>
    <w:rsid w:val="006A7211"/>
    <w:rsid w:val="006B0BF4"/>
    <w:rsid w:val="006B0E72"/>
    <w:rsid w:val="006B3844"/>
    <w:rsid w:val="006B6EA9"/>
    <w:rsid w:val="006B7ACA"/>
    <w:rsid w:val="006C008D"/>
    <w:rsid w:val="006C12C2"/>
    <w:rsid w:val="006C2F7B"/>
    <w:rsid w:val="006C632F"/>
    <w:rsid w:val="006D0345"/>
    <w:rsid w:val="006D4973"/>
    <w:rsid w:val="006D55F8"/>
    <w:rsid w:val="006D69E7"/>
    <w:rsid w:val="006E0655"/>
    <w:rsid w:val="006E166F"/>
    <w:rsid w:val="006E1946"/>
    <w:rsid w:val="006E4799"/>
    <w:rsid w:val="006E713A"/>
    <w:rsid w:val="006F2410"/>
    <w:rsid w:val="006F2525"/>
    <w:rsid w:val="007003D2"/>
    <w:rsid w:val="00712C43"/>
    <w:rsid w:val="00713DE6"/>
    <w:rsid w:val="007209A4"/>
    <w:rsid w:val="00720AF2"/>
    <w:rsid w:val="0072221D"/>
    <w:rsid w:val="00723037"/>
    <w:rsid w:val="0072347B"/>
    <w:rsid w:val="0072383A"/>
    <w:rsid w:val="00727672"/>
    <w:rsid w:val="007356D6"/>
    <w:rsid w:val="00741E55"/>
    <w:rsid w:val="00742475"/>
    <w:rsid w:val="00744FB4"/>
    <w:rsid w:val="007465D5"/>
    <w:rsid w:val="00752997"/>
    <w:rsid w:val="00753873"/>
    <w:rsid w:val="00754C05"/>
    <w:rsid w:val="00755FDE"/>
    <w:rsid w:val="0075631E"/>
    <w:rsid w:val="0076025D"/>
    <w:rsid w:val="007614CE"/>
    <w:rsid w:val="00761EC3"/>
    <w:rsid w:val="00764171"/>
    <w:rsid w:val="0076495B"/>
    <w:rsid w:val="00766404"/>
    <w:rsid w:val="00767993"/>
    <w:rsid w:val="00770DD1"/>
    <w:rsid w:val="007716EA"/>
    <w:rsid w:val="00771B14"/>
    <w:rsid w:val="00774655"/>
    <w:rsid w:val="007818B1"/>
    <w:rsid w:val="00781FE8"/>
    <w:rsid w:val="007821E7"/>
    <w:rsid w:val="00785D09"/>
    <w:rsid w:val="00786415"/>
    <w:rsid w:val="00787C77"/>
    <w:rsid w:val="00792BC9"/>
    <w:rsid w:val="0079309D"/>
    <w:rsid w:val="00795E08"/>
    <w:rsid w:val="007A1197"/>
    <w:rsid w:val="007A1B03"/>
    <w:rsid w:val="007A2256"/>
    <w:rsid w:val="007B4DE6"/>
    <w:rsid w:val="007B5C1A"/>
    <w:rsid w:val="007B6620"/>
    <w:rsid w:val="007C2113"/>
    <w:rsid w:val="007C406C"/>
    <w:rsid w:val="007C4886"/>
    <w:rsid w:val="007C4D1B"/>
    <w:rsid w:val="007C7342"/>
    <w:rsid w:val="007D0ABB"/>
    <w:rsid w:val="007D1329"/>
    <w:rsid w:val="007D18DD"/>
    <w:rsid w:val="007D1C49"/>
    <w:rsid w:val="007D2243"/>
    <w:rsid w:val="007E19B7"/>
    <w:rsid w:val="007E2BA4"/>
    <w:rsid w:val="007F06D0"/>
    <w:rsid w:val="007F0A74"/>
    <w:rsid w:val="007F25A5"/>
    <w:rsid w:val="00805DC0"/>
    <w:rsid w:val="00806527"/>
    <w:rsid w:val="0081210D"/>
    <w:rsid w:val="00812FCE"/>
    <w:rsid w:val="00813C71"/>
    <w:rsid w:val="008157E0"/>
    <w:rsid w:val="00816F33"/>
    <w:rsid w:val="0082059E"/>
    <w:rsid w:val="008211D8"/>
    <w:rsid w:val="0082167B"/>
    <w:rsid w:val="008239E5"/>
    <w:rsid w:val="008258EC"/>
    <w:rsid w:val="00826569"/>
    <w:rsid w:val="0082694C"/>
    <w:rsid w:val="00826E32"/>
    <w:rsid w:val="00827909"/>
    <w:rsid w:val="00827E32"/>
    <w:rsid w:val="008306CD"/>
    <w:rsid w:val="00830D32"/>
    <w:rsid w:val="00833E13"/>
    <w:rsid w:val="008341E5"/>
    <w:rsid w:val="00837754"/>
    <w:rsid w:val="00840411"/>
    <w:rsid w:val="008428BF"/>
    <w:rsid w:val="008460B0"/>
    <w:rsid w:val="008462A5"/>
    <w:rsid w:val="00847129"/>
    <w:rsid w:val="008504BE"/>
    <w:rsid w:val="00853481"/>
    <w:rsid w:val="00856F33"/>
    <w:rsid w:val="00864895"/>
    <w:rsid w:val="008653E6"/>
    <w:rsid w:val="008665F8"/>
    <w:rsid w:val="0087039A"/>
    <w:rsid w:val="00870770"/>
    <w:rsid w:val="00874E4E"/>
    <w:rsid w:val="00875544"/>
    <w:rsid w:val="0087604B"/>
    <w:rsid w:val="008769E8"/>
    <w:rsid w:val="00876BA2"/>
    <w:rsid w:val="00876C09"/>
    <w:rsid w:val="00877595"/>
    <w:rsid w:val="00877B62"/>
    <w:rsid w:val="00883758"/>
    <w:rsid w:val="00885559"/>
    <w:rsid w:val="008863C6"/>
    <w:rsid w:val="008869BF"/>
    <w:rsid w:val="008912F9"/>
    <w:rsid w:val="00891FEF"/>
    <w:rsid w:val="00894937"/>
    <w:rsid w:val="00894C5D"/>
    <w:rsid w:val="0089525B"/>
    <w:rsid w:val="008A0887"/>
    <w:rsid w:val="008A2C6B"/>
    <w:rsid w:val="008A667F"/>
    <w:rsid w:val="008A6B53"/>
    <w:rsid w:val="008B03A6"/>
    <w:rsid w:val="008B08A3"/>
    <w:rsid w:val="008B1D18"/>
    <w:rsid w:val="008B2476"/>
    <w:rsid w:val="008B28F8"/>
    <w:rsid w:val="008B2B83"/>
    <w:rsid w:val="008B4BF0"/>
    <w:rsid w:val="008B5FA5"/>
    <w:rsid w:val="008C3DD1"/>
    <w:rsid w:val="008C3FAC"/>
    <w:rsid w:val="008C4037"/>
    <w:rsid w:val="008C409D"/>
    <w:rsid w:val="008C5FE4"/>
    <w:rsid w:val="008C74E3"/>
    <w:rsid w:val="008D4D72"/>
    <w:rsid w:val="008D71BA"/>
    <w:rsid w:val="008D7616"/>
    <w:rsid w:val="008D761F"/>
    <w:rsid w:val="008E055A"/>
    <w:rsid w:val="008E17B2"/>
    <w:rsid w:val="008E1E8D"/>
    <w:rsid w:val="008E2190"/>
    <w:rsid w:val="008E2CEE"/>
    <w:rsid w:val="008E44C6"/>
    <w:rsid w:val="008E4B51"/>
    <w:rsid w:val="008E5980"/>
    <w:rsid w:val="008E5A37"/>
    <w:rsid w:val="008F4AAB"/>
    <w:rsid w:val="008F6550"/>
    <w:rsid w:val="009016EF"/>
    <w:rsid w:val="00904F53"/>
    <w:rsid w:val="00905DC1"/>
    <w:rsid w:val="0091247A"/>
    <w:rsid w:val="009139F2"/>
    <w:rsid w:val="00922C42"/>
    <w:rsid w:val="00922CB7"/>
    <w:rsid w:val="00923670"/>
    <w:rsid w:val="009244FD"/>
    <w:rsid w:val="00931393"/>
    <w:rsid w:val="009372C9"/>
    <w:rsid w:val="00942B8D"/>
    <w:rsid w:val="0094394A"/>
    <w:rsid w:val="00943ACF"/>
    <w:rsid w:val="00946B12"/>
    <w:rsid w:val="009519A8"/>
    <w:rsid w:val="00953CB3"/>
    <w:rsid w:val="00954CBA"/>
    <w:rsid w:val="009609B1"/>
    <w:rsid w:val="00961244"/>
    <w:rsid w:val="00963140"/>
    <w:rsid w:val="00964ACD"/>
    <w:rsid w:val="00964B7B"/>
    <w:rsid w:val="00966C74"/>
    <w:rsid w:val="00966F78"/>
    <w:rsid w:val="00977603"/>
    <w:rsid w:val="009806D9"/>
    <w:rsid w:val="00983455"/>
    <w:rsid w:val="0098491F"/>
    <w:rsid w:val="00984A84"/>
    <w:rsid w:val="00985724"/>
    <w:rsid w:val="00990AAA"/>
    <w:rsid w:val="00992341"/>
    <w:rsid w:val="00993FE2"/>
    <w:rsid w:val="009948BB"/>
    <w:rsid w:val="00995B74"/>
    <w:rsid w:val="009972DF"/>
    <w:rsid w:val="00997A18"/>
    <w:rsid w:val="009A4658"/>
    <w:rsid w:val="009B0571"/>
    <w:rsid w:val="009B37EE"/>
    <w:rsid w:val="009B3812"/>
    <w:rsid w:val="009B40F0"/>
    <w:rsid w:val="009B4418"/>
    <w:rsid w:val="009B5949"/>
    <w:rsid w:val="009C54A7"/>
    <w:rsid w:val="009D07F1"/>
    <w:rsid w:val="009D1E9C"/>
    <w:rsid w:val="009D600D"/>
    <w:rsid w:val="009E1615"/>
    <w:rsid w:val="009E1E3D"/>
    <w:rsid w:val="009E20F6"/>
    <w:rsid w:val="009E4855"/>
    <w:rsid w:val="009E625A"/>
    <w:rsid w:val="009E6B8B"/>
    <w:rsid w:val="009F2A45"/>
    <w:rsid w:val="009F2C49"/>
    <w:rsid w:val="009F2CB5"/>
    <w:rsid w:val="009F3402"/>
    <w:rsid w:val="009F473A"/>
    <w:rsid w:val="009F785C"/>
    <w:rsid w:val="00A0063E"/>
    <w:rsid w:val="00A01F77"/>
    <w:rsid w:val="00A0204B"/>
    <w:rsid w:val="00A02C4F"/>
    <w:rsid w:val="00A04157"/>
    <w:rsid w:val="00A05177"/>
    <w:rsid w:val="00A10327"/>
    <w:rsid w:val="00A10E26"/>
    <w:rsid w:val="00A21EC1"/>
    <w:rsid w:val="00A222BF"/>
    <w:rsid w:val="00A256E7"/>
    <w:rsid w:val="00A301BA"/>
    <w:rsid w:val="00A301C9"/>
    <w:rsid w:val="00A307E8"/>
    <w:rsid w:val="00A319DB"/>
    <w:rsid w:val="00A31DA8"/>
    <w:rsid w:val="00A3208E"/>
    <w:rsid w:val="00A34555"/>
    <w:rsid w:val="00A35165"/>
    <w:rsid w:val="00A37CE2"/>
    <w:rsid w:val="00A37F55"/>
    <w:rsid w:val="00A4031F"/>
    <w:rsid w:val="00A45697"/>
    <w:rsid w:val="00A51C49"/>
    <w:rsid w:val="00A52C1B"/>
    <w:rsid w:val="00A5347C"/>
    <w:rsid w:val="00A535E6"/>
    <w:rsid w:val="00A55F73"/>
    <w:rsid w:val="00A5639C"/>
    <w:rsid w:val="00A566C8"/>
    <w:rsid w:val="00A5743D"/>
    <w:rsid w:val="00A579F3"/>
    <w:rsid w:val="00A6106F"/>
    <w:rsid w:val="00A65EF5"/>
    <w:rsid w:val="00A66727"/>
    <w:rsid w:val="00A67CCE"/>
    <w:rsid w:val="00A71CE5"/>
    <w:rsid w:val="00A74C89"/>
    <w:rsid w:val="00A82D08"/>
    <w:rsid w:val="00A848EC"/>
    <w:rsid w:val="00A84BF3"/>
    <w:rsid w:val="00A85AA6"/>
    <w:rsid w:val="00A90707"/>
    <w:rsid w:val="00A90B64"/>
    <w:rsid w:val="00A91A26"/>
    <w:rsid w:val="00A92819"/>
    <w:rsid w:val="00A9370D"/>
    <w:rsid w:val="00A94064"/>
    <w:rsid w:val="00A94EDD"/>
    <w:rsid w:val="00A962EE"/>
    <w:rsid w:val="00A96362"/>
    <w:rsid w:val="00A96465"/>
    <w:rsid w:val="00AA2D92"/>
    <w:rsid w:val="00AA3FD3"/>
    <w:rsid w:val="00AA472A"/>
    <w:rsid w:val="00AA5919"/>
    <w:rsid w:val="00AA63F7"/>
    <w:rsid w:val="00AA6B50"/>
    <w:rsid w:val="00AA7830"/>
    <w:rsid w:val="00AB165B"/>
    <w:rsid w:val="00AB3B42"/>
    <w:rsid w:val="00AC068B"/>
    <w:rsid w:val="00AD067B"/>
    <w:rsid w:val="00AD4789"/>
    <w:rsid w:val="00AD4D9C"/>
    <w:rsid w:val="00AD5582"/>
    <w:rsid w:val="00AE1C49"/>
    <w:rsid w:val="00AE2791"/>
    <w:rsid w:val="00AE5BC6"/>
    <w:rsid w:val="00AF12E0"/>
    <w:rsid w:val="00AF508A"/>
    <w:rsid w:val="00AF5C86"/>
    <w:rsid w:val="00B02207"/>
    <w:rsid w:val="00B02DC2"/>
    <w:rsid w:val="00B03862"/>
    <w:rsid w:val="00B05B99"/>
    <w:rsid w:val="00B107C8"/>
    <w:rsid w:val="00B1348E"/>
    <w:rsid w:val="00B15E52"/>
    <w:rsid w:val="00B16EA7"/>
    <w:rsid w:val="00B16F79"/>
    <w:rsid w:val="00B173BB"/>
    <w:rsid w:val="00B20C8F"/>
    <w:rsid w:val="00B24F03"/>
    <w:rsid w:val="00B27BD3"/>
    <w:rsid w:val="00B34501"/>
    <w:rsid w:val="00B347A2"/>
    <w:rsid w:val="00B42175"/>
    <w:rsid w:val="00B425A9"/>
    <w:rsid w:val="00B44757"/>
    <w:rsid w:val="00B45104"/>
    <w:rsid w:val="00B453FF"/>
    <w:rsid w:val="00B47A91"/>
    <w:rsid w:val="00B47BBB"/>
    <w:rsid w:val="00B50711"/>
    <w:rsid w:val="00B50A61"/>
    <w:rsid w:val="00B51718"/>
    <w:rsid w:val="00B52C14"/>
    <w:rsid w:val="00B563D3"/>
    <w:rsid w:val="00B57283"/>
    <w:rsid w:val="00B602FE"/>
    <w:rsid w:val="00B60648"/>
    <w:rsid w:val="00B657F1"/>
    <w:rsid w:val="00B669DC"/>
    <w:rsid w:val="00B7059F"/>
    <w:rsid w:val="00B7092A"/>
    <w:rsid w:val="00B72D38"/>
    <w:rsid w:val="00B7549C"/>
    <w:rsid w:val="00B81292"/>
    <w:rsid w:val="00B83875"/>
    <w:rsid w:val="00B8423C"/>
    <w:rsid w:val="00B85FB0"/>
    <w:rsid w:val="00B86C4D"/>
    <w:rsid w:val="00B878B5"/>
    <w:rsid w:val="00B93B70"/>
    <w:rsid w:val="00B93FFC"/>
    <w:rsid w:val="00B965D4"/>
    <w:rsid w:val="00B978CF"/>
    <w:rsid w:val="00BA1748"/>
    <w:rsid w:val="00BA1AB1"/>
    <w:rsid w:val="00BA2002"/>
    <w:rsid w:val="00BB2EE5"/>
    <w:rsid w:val="00BB49E0"/>
    <w:rsid w:val="00BB52F3"/>
    <w:rsid w:val="00BB6B29"/>
    <w:rsid w:val="00BC06BC"/>
    <w:rsid w:val="00BC0DA0"/>
    <w:rsid w:val="00BC1672"/>
    <w:rsid w:val="00BC3491"/>
    <w:rsid w:val="00BC425E"/>
    <w:rsid w:val="00BC7720"/>
    <w:rsid w:val="00BD5567"/>
    <w:rsid w:val="00BE19EC"/>
    <w:rsid w:val="00BE23B0"/>
    <w:rsid w:val="00BE28F5"/>
    <w:rsid w:val="00BE6631"/>
    <w:rsid w:val="00BF14A1"/>
    <w:rsid w:val="00BF37A0"/>
    <w:rsid w:val="00C013F5"/>
    <w:rsid w:val="00C035C9"/>
    <w:rsid w:val="00C06D43"/>
    <w:rsid w:val="00C10839"/>
    <w:rsid w:val="00C10E78"/>
    <w:rsid w:val="00C1196E"/>
    <w:rsid w:val="00C1428C"/>
    <w:rsid w:val="00C14463"/>
    <w:rsid w:val="00C15336"/>
    <w:rsid w:val="00C15E00"/>
    <w:rsid w:val="00C2047C"/>
    <w:rsid w:val="00C22428"/>
    <w:rsid w:val="00C224AB"/>
    <w:rsid w:val="00C22D9F"/>
    <w:rsid w:val="00C23483"/>
    <w:rsid w:val="00C245E2"/>
    <w:rsid w:val="00C25278"/>
    <w:rsid w:val="00C2700B"/>
    <w:rsid w:val="00C2712D"/>
    <w:rsid w:val="00C31A0F"/>
    <w:rsid w:val="00C31AC7"/>
    <w:rsid w:val="00C34CF6"/>
    <w:rsid w:val="00C357E9"/>
    <w:rsid w:val="00C40329"/>
    <w:rsid w:val="00C406E9"/>
    <w:rsid w:val="00C44399"/>
    <w:rsid w:val="00C46A9D"/>
    <w:rsid w:val="00C51B8D"/>
    <w:rsid w:val="00C60491"/>
    <w:rsid w:val="00C639B8"/>
    <w:rsid w:val="00C732E0"/>
    <w:rsid w:val="00C7647D"/>
    <w:rsid w:val="00C77F49"/>
    <w:rsid w:val="00C86DF6"/>
    <w:rsid w:val="00C87928"/>
    <w:rsid w:val="00C9610C"/>
    <w:rsid w:val="00C96E9E"/>
    <w:rsid w:val="00C978F4"/>
    <w:rsid w:val="00CA62D9"/>
    <w:rsid w:val="00CA77D3"/>
    <w:rsid w:val="00CA7BDA"/>
    <w:rsid w:val="00CB0137"/>
    <w:rsid w:val="00CB0870"/>
    <w:rsid w:val="00CB2D54"/>
    <w:rsid w:val="00CB30C0"/>
    <w:rsid w:val="00CB31B9"/>
    <w:rsid w:val="00CB5DE9"/>
    <w:rsid w:val="00CB6B6C"/>
    <w:rsid w:val="00CC08F7"/>
    <w:rsid w:val="00CC35FD"/>
    <w:rsid w:val="00CC3D96"/>
    <w:rsid w:val="00CC4E93"/>
    <w:rsid w:val="00CC53B7"/>
    <w:rsid w:val="00CC6106"/>
    <w:rsid w:val="00CC657E"/>
    <w:rsid w:val="00CD4E01"/>
    <w:rsid w:val="00CD54DF"/>
    <w:rsid w:val="00CD54FC"/>
    <w:rsid w:val="00CD5C7C"/>
    <w:rsid w:val="00CD6292"/>
    <w:rsid w:val="00CE0443"/>
    <w:rsid w:val="00CE0F91"/>
    <w:rsid w:val="00CE554E"/>
    <w:rsid w:val="00CE69FC"/>
    <w:rsid w:val="00CF16E5"/>
    <w:rsid w:val="00CF2C6C"/>
    <w:rsid w:val="00D14F27"/>
    <w:rsid w:val="00D2190D"/>
    <w:rsid w:val="00D267D3"/>
    <w:rsid w:val="00D30F1E"/>
    <w:rsid w:val="00D3348D"/>
    <w:rsid w:val="00D35F23"/>
    <w:rsid w:val="00D37D42"/>
    <w:rsid w:val="00D41A51"/>
    <w:rsid w:val="00D47245"/>
    <w:rsid w:val="00D50DAC"/>
    <w:rsid w:val="00D551E7"/>
    <w:rsid w:val="00D601B8"/>
    <w:rsid w:val="00D60E33"/>
    <w:rsid w:val="00D62FEE"/>
    <w:rsid w:val="00D656E8"/>
    <w:rsid w:val="00D66172"/>
    <w:rsid w:val="00D72ABC"/>
    <w:rsid w:val="00D73324"/>
    <w:rsid w:val="00D745B1"/>
    <w:rsid w:val="00D81CB2"/>
    <w:rsid w:val="00D86ACD"/>
    <w:rsid w:val="00D9444C"/>
    <w:rsid w:val="00D97214"/>
    <w:rsid w:val="00D9727F"/>
    <w:rsid w:val="00DA2E85"/>
    <w:rsid w:val="00DA6002"/>
    <w:rsid w:val="00DA6076"/>
    <w:rsid w:val="00DB12B0"/>
    <w:rsid w:val="00DB478C"/>
    <w:rsid w:val="00DB5197"/>
    <w:rsid w:val="00DB5F94"/>
    <w:rsid w:val="00DB7C2A"/>
    <w:rsid w:val="00DC139C"/>
    <w:rsid w:val="00DC1B42"/>
    <w:rsid w:val="00DC28BD"/>
    <w:rsid w:val="00DC3C23"/>
    <w:rsid w:val="00DC5786"/>
    <w:rsid w:val="00DC5CA0"/>
    <w:rsid w:val="00DC7D86"/>
    <w:rsid w:val="00DD0E01"/>
    <w:rsid w:val="00DD17A3"/>
    <w:rsid w:val="00DD2CFC"/>
    <w:rsid w:val="00DD3586"/>
    <w:rsid w:val="00DD534A"/>
    <w:rsid w:val="00DD709A"/>
    <w:rsid w:val="00DD7798"/>
    <w:rsid w:val="00DE3637"/>
    <w:rsid w:val="00DE4591"/>
    <w:rsid w:val="00DE4D0D"/>
    <w:rsid w:val="00DE67C8"/>
    <w:rsid w:val="00DF07E7"/>
    <w:rsid w:val="00DF0A2B"/>
    <w:rsid w:val="00DF211D"/>
    <w:rsid w:val="00DF3D59"/>
    <w:rsid w:val="00DF7A14"/>
    <w:rsid w:val="00E00B5C"/>
    <w:rsid w:val="00E02298"/>
    <w:rsid w:val="00E0368A"/>
    <w:rsid w:val="00E0659C"/>
    <w:rsid w:val="00E126B2"/>
    <w:rsid w:val="00E1705E"/>
    <w:rsid w:val="00E17B87"/>
    <w:rsid w:val="00E203C5"/>
    <w:rsid w:val="00E24CCF"/>
    <w:rsid w:val="00E26053"/>
    <w:rsid w:val="00E31431"/>
    <w:rsid w:val="00E327AD"/>
    <w:rsid w:val="00E32DB6"/>
    <w:rsid w:val="00E4260E"/>
    <w:rsid w:val="00E435C8"/>
    <w:rsid w:val="00E44B3F"/>
    <w:rsid w:val="00E45062"/>
    <w:rsid w:val="00E47BBD"/>
    <w:rsid w:val="00E5366E"/>
    <w:rsid w:val="00E549F8"/>
    <w:rsid w:val="00E550C0"/>
    <w:rsid w:val="00E6150F"/>
    <w:rsid w:val="00E653F7"/>
    <w:rsid w:val="00E67017"/>
    <w:rsid w:val="00E716C2"/>
    <w:rsid w:val="00E71DED"/>
    <w:rsid w:val="00E74446"/>
    <w:rsid w:val="00E74B62"/>
    <w:rsid w:val="00E75249"/>
    <w:rsid w:val="00E80736"/>
    <w:rsid w:val="00E80C7B"/>
    <w:rsid w:val="00E816C0"/>
    <w:rsid w:val="00E82638"/>
    <w:rsid w:val="00E83E7B"/>
    <w:rsid w:val="00E86AE3"/>
    <w:rsid w:val="00E91CCB"/>
    <w:rsid w:val="00E92BC0"/>
    <w:rsid w:val="00E94E7B"/>
    <w:rsid w:val="00E95268"/>
    <w:rsid w:val="00E967AB"/>
    <w:rsid w:val="00EA2A58"/>
    <w:rsid w:val="00EA3A7C"/>
    <w:rsid w:val="00EA5F8A"/>
    <w:rsid w:val="00EA7C82"/>
    <w:rsid w:val="00EB07C4"/>
    <w:rsid w:val="00EB1E56"/>
    <w:rsid w:val="00EB1FAD"/>
    <w:rsid w:val="00EB2234"/>
    <w:rsid w:val="00EC3A0D"/>
    <w:rsid w:val="00EC47F4"/>
    <w:rsid w:val="00EC53F7"/>
    <w:rsid w:val="00EC6097"/>
    <w:rsid w:val="00EC6EA4"/>
    <w:rsid w:val="00ED1F6D"/>
    <w:rsid w:val="00ED1FCC"/>
    <w:rsid w:val="00ED4449"/>
    <w:rsid w:val="00ED59C1"/>
    <w:rsid w:val="00ED7891"/>
    <w:rsid w:val="00ED7FA0"/>
    <w:rsid w:val="00EE519C"/>
    <w:rsid w:val="00EF1047"/>
    <w:rsid w:val="00EF28A0"/>
    <w:rsid w:val="00EF2C7D"/>
    <w:rsid w:val="00EF66D2"/>
    <w:rsid w:val="00EF7D4E"/>
    <w:rsid w:val="00F04FFA"/>
    <w:rsid w:val="00F07F00"/>
    <w:rsid w:val="00F10140"/>
    <w:rsid w:val="00F106F1"/>
    <w:rsid w:val="00F15C2C"/>
    <w:rsid w:val="00F15EE7"/>
    <w:rsid w:val="00F16F96"/>
    <w:rsid w:val="00F2381C"/>
    <w:rsid w:val="00F26F29"/>
    <w:rsid w:val="00F27F4A"/>
    <w:rsid w:val="00F325B1"/>
    <w:rsid w:val="00F334FA"/>
    <w:rsid w:val="00F33F3D"/>
    <w:rsid w:val="00F360AA"/>
    <w:rsid w:val="00F37FCF"/>
    <w:rsid w:val="00F40B17"/>
    <w:rsid w:val="00F42F63"/>
    <w:rsid w:val="00F4325A"/>
    <w:rsid w:val="00F45702"/>
    <w:rsid w:val="00F46034"/>
    <w:rsid w:val="00F51180"/>
    <w:rsid w:val="00F51971"/>
    <w:rsid w:val="00F52D7A"/>
    <w:rsid w:val="00F63D4A"/>
    <w:rsid w:val="00F70BF8"/>
    <w:rsid w:val="00F71B9A"/>
    <w:rsid w:val="00F71F3E"/>
    <w:rsid w:val="00F71F97"/>
    <w:rsid w:val="00F7440B"/>
    <w:rsid w:val="00F80A59"/>
    <w:rsid w:val="00F81B45"/>
    <w:rsid w:val="00F82AAF"/>
    <w:rsid w:val="00F84E60"/>
    <w:rsid w:val="00F855D5"/>
    <w:rsid w:val="00F8668A"/>
    <w:rsid w:val="00F86C1C"/>
    <w:rsid w:val="00F8780F"/>
    <w:rsid w:val="00F90891"/>
    <w:rsid w:val="00F949B6"/>
    <w:rsid w:val="00FA301B"/>
    <w:rsid w:val="00FB0C39"/>
    <w:rsid w:val="00FB2DB0"/>
    <w:rsid w:val="00FB3683"/>
    <w:rsid w:val="00FB5292"/>
    <w:rsid w:val="00FB5607"/>
    <w:rsid w:val="00FB5971"/>
    <w:rsid w:val="00FB74C4"/>
    <w:rsid w:val="00FB7633"/>
    <w:rsid w:val="00FC06B1"/>
    <w:rsid w:val="00FC14B3"/>
    <w:rsid w:val="00FC281F"/>
    <w:rsid w:val="00FC67D9"/>
    <w:rsid w:val="00FC67E8"/>
    <w:rsid w:val="00FC781E"/>
    <w:rsid w:val="00FC7A67"/>
    <w:rsid w:val="00FD2F47"/>
    <w:rsid w:val="00FD3DEA"/>
    <w:rsid w:val="00FD4B79"/>
    <w:rsid w:val="00FD536F"/>
    <w:rsid w:val="00FD5E27"/>
    <w:rsid w:val="00FE0002"/>
    <w:rsid w:val="00FE08B9"/>
    <w:rsid w:val="00FE1B4D"/>
    <w:rsid w:val="00FE2C81"/>
    <w:rsid w:val="00FE2C8F"/>
    <w:rsid w:val="00FE399F"/>
    <w:rsid w:val="00FF0D9E"/>
    <w:rsid w:val="00FF18E5"/>
    <w:rsid w:val="00FF24A4"/>
    <w:rsid w:val="00FF29C5"/>
    <w:rsid w:val="00FF66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E60"/>
    <w:pPr>
      <w:widowControl w:val="0"/>
      <w:spacing w:after="0" w:line="240" w:lineRule="auto"/>
    </w:pPr>
    <w:rPr>
      <w:rFonts w:ascii="Liberation Serif" w:eastAsia="SimSun" w:hAnsi="Liberation Serif" w:cs="Lucida Sans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3.bin"/><Relationship Id="rId13" Type="http://schemas.openxmlformats.org/officeDocument/2006/relationships/image" Target="media/image6.emf"/><Relationship Id="rId18" Type="http://schemas.openxmlformats.org/officeDocument/2006/relationships/image" Target="media/image9.emf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oleObject" Target="embeddings/oleObject8.bin"/><Relationship Id="rId7" Type="http://schemas.openxmlformats.org/officeDocument/2006/relationships/image" Target="media/image2.emf"/><Relationship Id="rId12" Type="http://schemas.openxmlformats.org/officeDocument/2006/relationships/image" Target="media/image5.e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2" Type="http://schemas.openxmlformats.org/officeDocument/2006/relationships/settings" Target="settings.xml"/><Relationship Id="rId16" Type="http://schemas.openxmlformats.org/officeDocument/2006/relationships/image" Target="media/image8.emf"/><Relationship Id="rId20" Type="http://schemas.openxmlformats.org/officeDocument/2006/relationships/image" Target="media/image10.emf"/><Relationship Id="rId1" Type="http://schemas.openxmlformats.org/officeDocument/2006/relationships/styles" Target="styles.xml"/><Relationship Id="rId6" Type="http://schemas.openxmlformats.org/officeDocument/2006/relationships/oleObject" Target="embeddings/oleObject2.bin"/><Relationship Id="rId11" Type="http://schemas.openxmlformats.org/officeDocument/2006/relationships/oleObject" Target="embeddings/oleObject4.bin"/><Relationship Id="rId24" Type="http://schemas.openxmlformats.org/officeDocument/2006/relationships/image" Target="media/image12.emf"/><Relationship Id="rId5" Type="http://schemas.openxmlformats.org/officeDocument/2006/relationships/image" Target="media/image1.emf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10" Type="http://schemas.openxmlformats.org/officeDocument/2006/relationships/image" Target="media/image4.emf"/><Relationship Id="rId19" Type="http://schemas.openxmlformats.org/officeDocument/2006/relationships/oleObject" Target="embeddings/oleObject7.bin"/><Relationship Id="rId4" Type="http://schemas.openxmlformats.org/officeDocument/2006/relationships/oleObject" Target="embeddings/oleObject1.bin"/><Relationship Id="rId9" Type="http://schemas.openxmlformats.org/officeDocument/2006/relationships/image" Target="media/image3.emf"/><Relationship Id="rId14" Type="http://schemas.openxmlformats.org/officeDocument/2006/relationships/image" Target="media/image7.emf"/><Relationship Id="rId22" Type="http://schemas.openxmlformats.org/officeDocument/2006/relationships/image" Target="media/image11.e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11</Pages>
  <Words>228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bidcha</dc:creator>
  <cp:lastModifiedBy>0013439</cp:lastModifiedBy>
  <cp:revision>3</cp:revision>
  <dcterms:created xsi:type="dcterms:W3CDTF">2018-03-28T02:13:00Z</dcterms:created>
  <dcterms:modified xsi:type="dcterms:W3CDTF">2018-04-02T05:10:00Z</dcterms:modified>
</cp:coreProperties>
</file>